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9845A" w14:textId="77777777" w:rsidR="009156B9" w:rsidRDefault="009156B9" w:rsidP="009156B9">
      <w:pPr>
        <w:jc w:val="center"/>
        <w:rPr>
          <w:rFonts w:ascii="Times New Roman" w:hAnsi="Times New Roman" w:cs="Times New Roman"/>
          <w:b/>
          <w:bCs/>
        </w:rPr>
      </w:pPr>
    </w:p>
    <w:p w14:paraId="4ACA1744" w14:textId="7A8D2BE2" w:rsidR="009156B9" w:rsidRPr="009156B9" w:rsidRDefault="009156B9" w:rsidP="009156B9">
      <w:pPr>
        <w:jc w:val="center"/>
        <w:rPr>
          <w:rFonts w:ascii="Times New Roman" w:hAnsi="Times New Roman" w:cs="Times New Roman"/>
          <w:b/>
          <w:bCs/>
        </w:rPr>
      </w:pPr>
      <w:r w:rsidRPr="009156B9">
        <w:rPr>
          <w:rFonts w:ascii="Times New Roman" w:hAnsi="Times New Roman" w:cs="Times New Roman"/>
          <w:b/>
          <w:bCs/>
        </w:rPr>
        <w:t>Supplementary Material</w:t>
      </w:r>
    </w:p>
    <w:p w14:paraId="0978BFE2" w14:textId="77777777" w:rsidR="00057477" w:rsidRDefault="00057477"/>
    <w:p w14:paraId="79918A97" w14:textId="0361B1BF" w:rsidR="009156B9" w:rsidRPr="00057477" w:rsidRDefault="00057477">
      <w:pPr>
        <w:rPr>
          <w:rFonts w:ascii="Times New Roman" w:hAnsi="Times New Roman" w:cs="Times New Roman"/>
          <w:sz w:val="22"/>
          <w:szCs w:val="22"/>
        </w:rPr>
      </w:pPr>
      <w:r w:rsidRPr="00057477">
        <w:rPr>
          <w:rFonts w:ascii="Times New Roman" w:hAnsi="Times New Roman" w:cs="Times New Roman"/>
          <w:b/>
          <w:bCs/>
          <w:sz w:val="22"/>
          <w:szCs w:val="22"/>
        </w:rPr>
        <w:t>Supplementary Table 1</w:t>
      </w:r>
      <w:r w:rsidRPr="00057477">
        <w:rPr>
          <w:rFonts w:ascii="Times New Roman" w:hAnsi="Times New Roman" w:cs="Times New Roman"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 xml:space="preserve"> Symptom domains with conceptual overlap between CTCAE and EORTC items</w:t>
      </w:r>
    </w:p>
    <w:p w14:paraId="603ACA44" w14:textId="77777777" w:rsidR="00057477" w:rsidRDefault="0005747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4500"/>
      </w:tblGrid>
      <w:tr w:rsidR="00057477" w:rsidRPr="00057477" w14:paraId="2F5743A8" w14:textId="77777777" w:rsidTr="00057477">
        <w:trPr>
          <w:trHeight w:val="413"/>
          <w:jc w:val="center"/>
        </w:trPr>
        <w:tc>
          <w:tcPr>
            <w:tcW w:w="2515" w:type="dxa"/>
            <w:hideMark/>
          </w:tcPr>
          <w:p w14:paraId="780C4FB4" w14:textId="77777777" w:rsidR="00057477" w:rsidRPr="00057477" w:rsidRDefault="00057477" w:rsidP="00057477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TCAE toxicity</w:t>
            </w:r>
          </w:p>
        </w:tc>
        <w:tc>
          <w:tcPr>
            <w:tcW w:w="4500" w:type="dxa"/>
            <w:hideMark/>
          </w:tcPr>
          <w:p w14:paraId="0B5AA421" w14:textId="2E8EE593" w:rsidR="00057477" w:rsidRPr="00057477" w:rsidRDefault="00057477" w:rsidP="00057477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EORTC </w:t>
            </w:r>
            <w:r w:rsidRPr="0005747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tem</w:t>
            </w:r>
          </w:p>
        </w:tc>
      </w:tr>
      <w:tr w:rsidR="00057477" w:rsidRPr="00057477" w14:paraId="1965EE81" w14:textId="77777777" w:rsidTr="00057477">
        <w:trPr>
          <w:trHeight w:val="458"/>
          <w:jc w:val="center"/>
        </w:trPr>
        <w:tc>
          <w:tcPr>
            <w:tcW w:w="2515" w:type="dxa"/>
            <w:hideMark/>
          </w:tcPr>
          <w:p w14:paraId="41CB4A50" w14:textId="77777777" w:rsidR="00057477" w:rsidRPr="00057477" w:rsidRDefault="00057477" w:rsidP="00057477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lang w:val="en-US"/>
              </w:rPr>
              <w:t>Diarrhea</w:t>
            </w:r>
          </w:p>
        </w:tc>
        <w:tc>
          <w:tcPr>
            <w:tcW w:w="4500" w:type="dxa"/>
            <w:hideMark/>
          </w:tcPr>
          <w:p w14:paraId="2EEEC770" w14:textId="77777777" w:rsidR="00057477" w:rsidRPr="00057477" w:rsidRDefault="00057477" w:rsidP="00057477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lang w:val="en-US"/>
              </w:rPr>
              <w:t>“have you had diarrhea”</w:t>
            </w:r>
          </w:p>
        </w:tc>
      </w:tr>
      <w:tr w:rsidR="00057477" w:rsidRPr="00057477" w14:paraId="3BE16A06" w14:textId="77777777" w:rsidTr="00057477">
        <w:trPr>
          <w:trHeight w:val="404"/>
          <w:jc w:val="center"/>
        </w:trPr>
        <w:tc>
          <w:tcPr>
            <w:tcW w:w="2515" w:type="dxa"/>
            <w:hideMark/>
          </w:tcPr>
          <w:p w14:paraId="767B8408" w14:textId="77777777" w:rsidR="00057477" w:rsidRPr="00057477" w:rsidRDefault="00057477" w:rsidP="00057477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lang w:val="en-US"/>
              </w:rPr>
              <w:t>Nausea</w:t>
            </w:r>
          </w:p>
        </w:tc>
        <w:tc>
          <w:tcPr>
            <w:tcW w:w="4500" w:type="dxa"/>
            <w:hideMark/>
          </w:tcPr>
          <w:p w14:paraId="7B851772" w14:textId="77777777" w:rsidR="00057477" w:rsidRPr="00057477" w:rsidRDefault="00057477" w:rsidP="00057477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lang w:val="en-US"/>
              </w:rPr>
              <w:t>“have you felt nauseated”</w:t>
            </w:r>
          </w:p>
        </w:tc>
      </w:tr>
      <w:tr w:rsidR="00057477" w:rsidRPr="00057477" w14:paraId="27D4B6BC" w14:textId="77777777" w:rsidTr="00057477">
        <w:trPr>
          <w:trHeight w:val="350"/>
          <w:jc w:val="center"/>
        </w:trPr>
        <w:tc>
          <w:tcPr>
            <w:tcW w:w="2515" w:type="dxa"/>
            <w:hideMark/>
          </w:tcPr>
          <w:p w14:paraId="51AD3A86" w14:textId="77777777" w:rsidR="00057477" w:rsidRPr="00057477" w:rsidRDefault="00057477" w:rsidP="00057477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lang w:val="en-US"/>
              </w:rPr>
              <w:t>Vomiting</w:t>
            </w:r>
          </w:p>
        </w:tc>
        <w:tc>
          <w:tcPr>
            <w:tcW w:w="4500" w:type="dxa"/>
            <w:hideMark/>
          </w:tcPr>
          <w:p w14:paraId="7DAB186B" w14:textId="77777777" w:rsidR="00057477" w:rsidRPr="00057477" w:rsidRDefault="00057477" w:rsidP="00057477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lang w:val="en-US"/>
              </w:rPr>
              <w:t>“have you vomited”</w:t>
            </w:r>
          </w:p>
        </w:tc>
      </w:tr>
      <w:tr w:rsidR="00057477" w:rsidRPr="00057477" w14:paraId="232CCB7E" w14:textId="77777777" w:rsidTr="00057477">
        <w:trPr>
          <w:trHeight w:val="971"/>
          <w:jc w:val="center"/>
        </w:trPr>
        <w:tc>
          <w:tcPr>
            <w:tcW w:w="2515" w:type="dxa"/>
            <w:hideMark/>
          </w:tcPr>
          <w:p w14:paraId="5D21EF6A" w14:textId="77777777" w:rsidR="00057477" w:rsidRPr="00057477" w:rsidRDefault="00057477" w:rsidP="00057477">
            <w:pPr>
              <w:spacing w:after="200"/>
              <w:rPr>
                <w:rFonts w:ascii="Times New Roman" w:eastAsia="Calibri" w:hAnsi="Times New Roman" w:cs="Times New Roman"/>
                <w:lang w:val="en-US"/>
              </w:rPr>
            </w:pPr>
          </w:p>
          <w:p w14:paraId="2673197F" w14:textId="41FE8ADC" w:rsidR="00057477" w:rsidRPr="00057477" w:rsidRDefault="00057477" w:rsidP="00057477">
            <w:pPr>
              <w:spacing w:after="20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lang w:val="en-US"/>
              </w:rPr>
              <w:t>Pain</w:t>
            </w:r>
          </w:p>
        </w:tc>
        <w:tc>
          <w:tcPr>
            <w:tcW w:w="4500" w:type="dxa"/>
            <w:hideMark/>
          </w:tcPr>
          <w:p w14:paraId="1EFFD3E1" w14:textId="32CDB973" w:rsidR="00057477" w:rsidRPr="00057477" w:rsidRDefault="00057477" w:rsidP="00057477">
            <w:pPr>
              <w:spacing w:after="20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lang w:val="en-US"/>
              </w:rPr>
              <w:t xml:space="preserve">“have you had pain” </w:t>
            </w:r>
          </w:p>
          <w:p w14:paraId="01F806E2" w14:textId="3E9CC35E" w:rsidR="00057477" w:rsidRPr="00057477" w:rsidRDefault="00057477" w:rsidP="00057477">
            <w:pPr>
              <w:spacing w:after="20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lang w:val="en-US"/>
              </w:rPr>
              <w:t>“did pain interfere with your daily activities”</w:t>
            </w:r>
          </w:p>
        </w:tc>
      </w:tr>
      <w:tr w:rsidR="00057477" w:rsidRPr="00057477" w14:paraId="0119BD66" w14:textId="77777777" w:rsidTr="00057477">
        <w:trPr>
          <w:trHeight w:val="1367"/>
          <w:jc w:val="center"/>
        </w:trPr>
        <w:tc>
          <w:tcPr>
            <w:tcW w:w="2515" w:type="dxa"/>
            <w:hideMark/>
          </w:tcPr>
          <w:p w14:paraId="6EBE5FF0" w14:textId="77777777" w:rsidR="00057477" w:rsidRPr="00057477" w:rsidRDefault="00057477" w:rsidP="00057477">
            <w:pPr>
              <w:spacing w:after="20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08876DE1" w14:textId="5F738B93" w:rsidR="00057477" w:rsidRPr="00057477" w:rsidRDefault="00057477" w:rsidP="00057477">
            <w:pPr>
              <w:spacing w:after="20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lang w:val="en-US"/>
              </w:rPr>
              <w:t>Fatigue</w:t>
            </w:r>
          </w:p>
        </w:tc>
        <w:tc>
          <w:tcPr>
            <w:tcW w:w="4500" w:type="dxa"/>
            <w:hideMark/>
          </w:tcPr>
          <w:p w14:paraId="4E8F17B2" w14:textId="77777777" w:rsidR="00057477" w:rsidRPr="00057477" w:rsidRDefault="00057477" w:rsidP="00057477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lang w:val="en-US"/>
              </w:rPr>
              <w:t xml:space="preserve">“did you need to rest” </w:t>
            </w:r>
          </w:p>
          <w:p w14:paraId="628CE207" w14:textId="77777777" w:rsidR="00057477" w:rsidRPr="00057477" w:rsidRDefault="00057477" w:rsidP="00057477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lang w:val="en-US"/>
              </w:rPr>
              <w:t>“have you felt weak”</w:t>
            </w:r>
          </w:p>
          <w:p w14:paraId="51C802A1" w14:textId="77777777" w:rsidR="00057477" w:rsidRPr="00057477" w:rsidRDefault="00057477" w:rsidP="00057477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lang w:val="en-US"/>
              </w:rPr>
              <w:t xml:space="preserve"> “were you tired”</w:t>
            </w:r>
          </w:p>
        </w:tc>
      </w:tr>
      <w:tr w:rsidR="00057477" w:rsidRPr="00057477" w14:paraId="10DD553E" w14:textId="77777777" w:rsidTr="00057477">
        <w:trPr>
          <w:trHeight w:val="431"/>
          <w:jc w:val="center"/>
        </w:trPr>
        <w:tc>
          <w:tcPr>
            <w:tcW w:w="2515" w:type="dxa"/>
            <w:hideMark/>
          </w:tcPr>
          <w:p w14:paraId="53839C8A" w14:textId="77777777" w:rsidR="00057477" w:rsidRPr="00057477" w:rsidRDefault="00057477" w:rsidP="00057477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lang w:val="en-US"/>
              </w:rPr>
              <w:t>Mucositis</w:t>
            </w:r>
          </w:p>
        </w:tc>
        <w:tc>
          <w:tcPr>
            <w:tcW w:w="4500" w:type="dxa"/>
            <w:hideMark/>
          </w:tcPr>
          <w:p w14:paraId="7B193398" w14:textId="77777777" w:rsidR="00057477" w:rsidRPr="00057477" w:rsidRDefault="00057477" w:rsidP="00057477">
            <w:pPr>
              <w:spacing w:after="20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57477">
              <w:rPr>
                <w:rFonts w:ascii="Times New Roman" w:eastAsia="Calibri" w:hAnsi="Times New Roman" w:cs="Times New Roman"/>
                <w:lang w:val="en-US"/>
              </w:rPr>
              <w:t>“did you have a dry mouth”</w:t>
            </w:r>
          </w:p>
        </w:tc>
      </w:tr>
    </w:tbl>
    <w:p w14:paraId="61B0111B" w14:textId="77777777" w:rsidR="009156B9" w:rsidRDefault="009156B9" w:rsidP="009156B9">
      <w:pPr>
        <w:spacing w:after="200" w:line="276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p w14:paraId="17FF81A6" w14:textId="77777777" w:rsidR="004F1B1D" w:rsidRDefault="004F1B1D" w:rsidP="009156B9">
      <w:pPr>
        <w:spacing w:after="200" w:line="276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p w14:paraId="419B0B16" w14:textId="515BFF31" w:rsidR="00057477" w:rsidRPr="00E33AF8" w:rsidRDefault="004F1B1D" w:rsidP="009156B9">
      <w:pPr>
        <w:spacing w:after="200" w:line="276" w:lineRule="auto"/>
        <w:rPr>
          <w:rFonts w:ascii="Times New Roman" w:eastAsia="Calibri" w:hAnsi="Times New Roman" w:cs="Times New Roman"/>
          <w:kern w:val="0"/>
          <w:sz w:val="22"/>
          <w:szCs w:val="22"/>
          <w:vertAlign w:val="superscript"/>
          <w14:ligatures w14:val="none"/>
        </w:rPr>
      </w:pPr>
      <w:r w:rsidRPr="00E33AF8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>Supplementary Table 2</w:t>
      </w:r>
      <w:r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:</w:t>
      </w:r>
      <w:r w:rsidR="00E33AF8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Alignment between CTCAE grades and EORTC scores. Agreement was defined based on previously published literature by </w:t>
      </w:r>
      <w:r w:rsidR="00E33AF8" w:rsidRPr="00E33AF8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Quinten</w:t>
      </w:r>
      <w:r w:rsidR="00E33AF8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et al., 2011.</w:t>
      </w:r>
      <w:r w:rsidR="00E33AF8">
        <w:rPr>
          <w:rFonts w:ascii="Times New Roman" w:eastAsia="Calibri" w:hAnsi="Times New Roman" w:cs="Times New Roman"/>
          <w:kern w:val="0"/>
          <w:sz w:val="22"/>
          <w:szCs w:val="22"/>
          <w:vertAlign w:val="superscript"/>
          <w14:ligatures w14:val="none"/>
        </w:rPr>
        <w:t>17</w:t>
      </w:r>
    </w:p>
    <w:p w14:paraId="10BB0793" w14:textId="77777777" w:rsidR="004F1B1D" w:rsidRDefault="004F1B1D" w:rsidP="009156B9">
      <w:pPr>
        <w:spacing w:after="200" w:line="276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2880"/>
      </w:tblGrid>
      <w:tr w:rsidR="004F1B1D" w:rsidRPr="004F1B1D" w14:paraId="78E7A45B" w14:textId="77777777" w:rsidTr="004F1B1D">
        <w:trPr>
          <w:trHeight w:val="584"/>
          <w:jc w:val="center"/>
        </w:trPr>
        <w:tc>
          <w:tcPr>
            <w:tcW w:w="1885" w:type="dxa"/>
            <w:hideMark/>
          </w:tcPr>
          <w:p w14:paraId="1A43E0BF" w14:textId="77777777" w:rsidR="004F1B1D" w:rsidRPr="004F1B1D" w:rsidRDefault="004F1B1D" w:rsidP="004F1B1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F1B1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TCAE grade</w:t>
            </w:r>
          </w:p>
        </w:tc>
        <w:tc>
          <w:tcPr>
            <w:tcW w:w="2880" w:type="dxa"/>
            <w:hideMark/>
          </w:tcPr>
          <w:p w14:paraId="3911BF60" w14:textId="77777777" w:rsidR="004F1B1D" w:rsidRPr="004F1B1D" w:rsidRDefault="004F1B1D" w:rsidP="004F1B1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F1B1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EORTC score</w:t>
            </w:r>
          </w:p>
        </w:tc>
      </w:tr>
      <w:tr w:rsidR="004F1B1D" w:rsidRPr="004F1B1D" w14:paraId="2BCABEBF" w14:textId="77777777" w:rsidTr="004F1B1D">
        <w:trPr>
          <w:trHeight w:val="584"/>
          <w:jc w:val="center"/>
        </w:trPr>
        <w:tc>
          <w:tcPr>
            <w:tcW w:w="1885" w:type="dxa"/>
            <w:hideMark/>
          </w:tcPr>
          <w:p w14:paraId="69993922" w14:textId="77777777" w:rsidR="004F1B1D" w:rsidRPr="004F1B1D" w:rsidRDefault="004F1B1D" w:rsidP="004F1B1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F1B1D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2880" w:type="dxa"/>
            <w:hideMark/>
          </w:tcPr>
          <w:p w14:paraId="3631B3C8" w14:textId="77777777" w:rsidR="004F1B1D" w:rsidRPr="004F1B1D" w:rsidRDefault="004F1B1D" w:rsidP="004F1B1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F1B1D">
              <w:rPr>
                <w:rFonts w:ascii="Times New Roman" w:eastAsia="Calibri" w:hAnsi="Times New Roman" w:cs="Times New Roman"/>
                <w:lang w:val="en-US"/>
              </w:rPr>
              <w:t>1 (“not at all”)</w:t>
            </w:r>
          </w:p>
        </w:tc>
      </w:tr>
      <w:tr w:rsidR="004F1B1D" w:rsidRPr="004F1B1D" w14:paraId="494FDAB1" w14:textId="77777777" w:rsidTr="004F1B1D">
        <w:trPr>
          <w:trHeight w:val="584"/>
          <w:jc w:val="center"/>
        </w:trPr>
        <w:tc>
          <w:tcPr>
            <w:tcW w:w="1885" w:type="dxa"/>
            <w:hideMark/>
          </w:tcPr>
          <w:p w14:paraId="1C047CFB" w14:textId="77777777" w:rsidR="004F1B1D" w:rsidRPr="004F1B1D" w:rsidRDefault="004F1B1D" w:rsidP="004F1B1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F1B1D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2880" w:type="dxa"/>
            <w:hideMark/>
          </w:tcPr>
          <w:p w14:paraId="733B699E" w14:textId="77777777" w:rsidR="004F1B1D" w:rsidRPr="004F1B1D" w:rsidRDefault="004F1B1D" w:rsidP="004F1B1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F1B1D">
              <w:rPr>
                <w:rFonts w:ascii="Times New Roman" w:eastAsia="Calibri" w:hAnsi="Times New Roman" w:cs="Times New Roman"/>
                <w:lang w:val="en-US"/>
              </w:rPr>
              <w:t>2 (“a little”)</w:t>
            </w:r>
          </w:p>
        </w:tc>
      </w:tr>
      <w:tr w:rsidR="004F1B1D" w:rsidRPr="004F1B1D" w14:paraId="40AAE866" w14:textId="77777777" w:rsidTr="004F1B1D">
        <w:trPr>
          <w:trHeight w:val="584"/>
          <w:jc w:val="center"/>
        </w:trPr>
        <w:tc>
          <w:tcPr>
            <w:tcW w:w="1885" w:type="dxa"/>
            <w:hideMark/>
          </w:tcPr>
          <w:p w14:paraId="1785A1BA" w14:textId="77777777" w:rsidR="004F1B1D" w:rsidRPr="004F1B1D" w:rsidRDefault="004F1B1D" w:rsidP="004F1B1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F1B1D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2880" w:type="dxa"/>
            <w:hideMark/>
          </w:tcPr>
          <w:p w14:paraId="7C9A25D9" w14:textId="77777777" w:rsidR="004F1B1D" w:rsidRPr="004F1B1D" w:rsidRDefault="004F1B1D" w:rsidP="004F1B1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F1B1D">
              <w:rPr>
                <w:rFonts w:ascii="Times New Roman" w:eastAsia="Calibri" w:hAnsi="Times New Roman" w:cs="Times New Roman"/>
                <w:lang w:val="en-US"/>
              </w:rPr>
              <w:t>3 (“quite a bit”)</w:t>
            </w:r>
          </w:p>
        </w:tc>
      </w:tr>
      <w:tr w:rsidR="004F1B1D" w:rsidRPr="004F1B1D" w14:paraId="752B76C3" w14:textId="77777777" w:rsidTr="004F1B1D">
        <w:trPr>
          <w:trHeight w:val="584"/>
          <w:jc w:val="center"/>
        </w:trPr>
        <w:tc>
          <w:tcPr>
            <w:tcW w:w="1885" w:type="dxa"/>
            <w:hideMark/>
          </w:tcPr>
          <w:p w14:paraId="77A2608D" w14:textId="77777777" w:rsidR="004F1B1D" w:rsidRPr="004F1B1D" w:rsidRDefault="004F1B1D" w:rsidP="004F1B1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F1B1D">
              <w:rPr>
                <w:rFonts w:ascii="Times New Roman" w:eastAsia="Calibri" w:hAnsi="Times New Roman" w:cs="Times New Roman"/>
                <w:lang w:val="en-US"/>
              </w:rPr>
              <w:t>3 or 4</w:t>
            </w:r>
          </w:p>
        </w:tc>
        <w:tc>
          <w:tcPr>
            <w:tcW w:w="2880" w:type="dxa"/>
            <w:hideMark/>
          </w:tcPr>
          <w:p w14:paraId="2B5EF6B6" w14:textId="77777777" w:rsidR="004F1B1D" w:rsidRPr="004F1B1D" w:rsidRDefault="004F1B1D" w:rsidP="004F1B1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4F1B1D">
              <w:rPr>
                <w:rFonts w:ascii="Times New Roman" w:eastAsia="Calibri" w:hAnsi="Times New Roman" w:cs="Times New Roman"/>
                <w:lang w:val="en-US"/>
              </w:rPr>
              <w:t>4 (“very much”)</w:t>
            </w:r>
          </w:p>
        </w:tc>
      </w:tr>
    </w:tbl>
    <w:p w14:paraId="0F712EA5" w14:textId="77777777" w:rsidR="004F1B1D" w:rsidRDefault="004F1B1D" w:rsidP="009156B9">
      <w:pPr>
        <w:spacing w:after="200" w:line="276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p w14:paraId="0390FA7F" w14:textId="77777777" w:rsidR="00057477" w:rsidRDefault="00057477" w:rsidP="009156B9">
      <w:pPr>
        <w:spacing w:after="200" w:line="276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p w14:paraId="0914B63B" w14:textId="77777777" w:rsidR="00057477" w:rsidRPr="009156B9" w:rsidRDefault="00057477" w:rsidP="009156B9">
      <w:pPr>
        <w:spacing w:after="200" w:line="276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p w14:paraId="3A8D3437" w14:textId="6365B1DC" w:rsidR="009156B9" w:rsidRPr="009156B9" w:rsidRDefault="009156B9" w:rsidP="009156B9">
      <w:pPr>
        <w:spacing w:after="200" w:line="276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lastRenderedPageBreak/>
        <w:t xml:space="preserve">Supplementary Table </w:t>
      </w:r>
      <w:r w:rsidR="004F1B1D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>3</w:t>
      </w:r>
      <w:r w:rsidRPr="009156B9">
        <w:rPr>
          <w:rFonts w:ascii="Times New Roman" w:eastAsia="Calibri" w:hAnsi="Times New Roman" w:cs="Times New Roman"/>
          <w:b/>
          <w:bCs/>
          <w:kern w:val="0"/>
          <w:sz w:val="22"/>
          <w:szCs w:val="22"/>
          <w14:ligatures w14:val="none"/>
        </w:rPr>
        <w:t>:</w:t>
      </w:r>
      <w:r w:rsidRPr="009156B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r w:rsidR="00743BD0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Discordance percentages between clinician-assigned grades and </w:t>
      </w:r>
      <w:r w:rsidRPr="009156B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patient-reported symptom severity (CTCAE vs EORTC), with binomial test for predominance of </w:t>
      </w:r>
      <w:r w:rsidR="00743BD0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clinician underreporting</w:t>
      </w:r>
      <w:r w:rsidR="00A97578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(clinician-assigned grade lower than patient-reported score)</w:t>
      </w:r>
      <w:r w:rsidRPr="009156B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. Results shown by arm and timepoint.</w:t>
      </w:r>
    </w:p>
    <w:tbl>
      <w:tblPr>
        <w:tblStyle w:val="TableGrid"/>
        <w:tblW w:w="11155" w:type="dxa"/>
        <w:tblLayout w:type="fixed"/>
        <w:tblLook w:val="04A0" w:firstRow="1" w:lastRow="0" w:firstColumn="1" w:lastColumn="0" w:noHBand="0" w:noVBand="1"/>
      </w:tblPr>
      <w:tblGrid>
        <w:gridCol w:w="1132"/>
        <w:gridCol w:w="843"/>
        <w:gridCol w:w="717"/>
        <w:gridCol w:w="850"/>
        <w:gridCol w:w="851"/>
        <w:gridCol w:w="708"/>
        <w:gridCol w:w="851"/>
        <w:gridCol w:w="851"/>
        <w:gridCol w:w="851"/>
        <w:gridCol w:w="851"/>
        <w:gridCol w:w="851"/>
        <w:gridCol w:w="899"/>
        <w:gridCol w:w="900"/>
      </w:tblGrid>
      <w:tr w:rsidR="009156B9" w:rsidRPr="009156B9" w14:paraId="6D05A04C" w14:textId="77777777" w:rsidTr="00A97578">
        <w:trPr>
          <w:cantSplit/>
          <w:trHeight w:val="2186"/>
        </w:trPr>
        <w:tc>
          <w:tcPr>
            <w:tcW w:w="1132" w:type="dxa"/>
            <w:vMerge w:val="restart"/>
          </w:tcPr>
          <w:p w14:paraId="5619020A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8700E3B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TCAE </w:t>
            </w:r>
            <w:proofErr w:type="spellStart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toxicities</w:t>
            </w:r>
            <w:proofErr w:type="spellEnd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/ EORTC </w:t>
            </w:r>
            <w:proofErr w:type="spellStart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items</w:t>
            </w:r>
            <w:proofErr w:type="spellEnd"/>
          </w:p>
        </w:tc>
        <w:tc>
          <w:tcPr>
            <w:tcW w:w="843" w:type="dxa"/>
            <w:textDirection w:val="btLr"/>
          </w:tcPr>
          <w:p w14:paraId="013A3789" w14:textId="5617BA6A" w:rsidR="009156B9" w:rsidRPr="00A97578" w:rsidRDefault="00743BD0" w:rsidP="00A97578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C0C7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inician grade lower than Patient score</w:t>
            </w:r>
            <w:r w:rsidR="00A975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156B9" w:rsidRPr="00A975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717" w:type="dxa"/>
            <w:textDirection w:val="btLr"/>
          </w:tcPr>
          <w:p w14:paraId="5F4EFFA7" w14:textId="1C541346" w:rsidR="009156B9" w:rsidRPr="00A97578" w:rsidRDefault="00743BD0" w:rsidP="00A97578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C0C7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inician grade higher than Patient score</w:t>
            </w:r>
            <w:r w:rsidR="00A975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156B9" w:rsidRPr="00A975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850" w:type="dxa"/>
            <w:textDirection w:val="btLr"/>
          </w:tcPr>
          <w:p w14:paraId="74B29812" w14:textId="77777777" w:rsidR="009156B9" w:rsidRPr="009156B9" w:rsidRDefault="009156B9" w:rsidP="009156B9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Binominal</w:t>
            </w:r>
            <w:proofErr w:type="spellEnd"/>
          </w:p>
          <w:p w14:paraId="0280F05D" w14:textId="77777777" w:rsidR="009156B9" w:rsidRPr="009156B9" w:rsidRDefault="009156B9" w:rsidP="009156B9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p-</w:t>
            </w:r>
            <w:proofErr w:type="spellStart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51" w:type="dxa"/>
            <w:textDirection w:val="btLr"/>
          </w:tcPr>
          <w:p w14:paraId="22C3E799" w14:textId="61304C2B" w:rsidR="009156B9" w:rsidRPr="00A97578" w:rsidRDefault="00743BD0" w:rsidP="00A97578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C0C7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inician grade lower than Patient score</w:t>
            </w:r>
            <w:r w:rsidR="00A975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156B9" w:rsidRPr="00A975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708" w:type="dxa"/>
            <w:textDirection w:val="btLr"/>
          </w:tcPr>
          <w:p w14:paraId="0BF09732" w14:textId="795E8AA1" w:rsidR="009156B9" w:rsidRPr="00A97578" w:rsidRDefault="00743BD0" w:rsidP="00A97578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C0C7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inician grade higher than Patient score</w:t>
            </w:r>
            <w:r w:rsidR="00A975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156B9" w:rsidRPr="00A975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851" w:type="dxa"/>
            <w:textDirection w:val="btLr"/>
          </w:tcPr>
          <w:p w14:paraId="27E5140F" w14:textId="77777777" w:rsidR="009156B9" w:rsidRPr="009156B9" w:rsidRDefault="009156B9" w:rsidP="009156B9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Binominal</w:t>
            </w:r>
            <w:proofErr w:type="spellEnd"/>
          </w:p>
          <w:p w14:paraId="1A3F5473" w14:textId="77777777" w:rsidR="009156B9" w:rsidRPr="009156B9" w:rsidRDefault="009156B9" w:rsidP="009156B9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p-</w:t>
            </w:r>
            <w:proofErr w:type="spellStart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51" w:type="dxa"/>
            <w:textDirection w:val="btLr"/>
          </w:tcPr>
          <w:p w14:paraId="71359EE0" w14:textId="08DC2254" w:rsidR="009156B9" w:rsidRPr="00A97578" w:rsidRDefault="00743BD0" w:rsidP="00A97578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C0C7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inician grade lower than Patient score</w:t>
            </w:r>
            <w:r w:rsidR="00A975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156B9" w:rsidRPr="00A975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851" w:type="dxa"/>
            <w:textDirection w:val="btLr"/>
          </w:tcPr>
          <w:p w14:paraId="3CB4F8B9" w14:textId="0C1AB998" w:rsidR="009156B9" w:rsidRPr="00A97578" w:rsidRDefault="00743BD0" w:rsidP="00A97578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C0C7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inician grade higher than Patient score</w:t>
            </w:r>
            <w:r w:rsidR="00A975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156B9" w:rsidRPr="00A975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851" w:type="dxa"/>
            <w:textDirection w:val="btLr"/>
          </w:tcPr>
          <w:p w14:paraId="05B6934C" w14:textId="77777777" w:rsidR="009156B9" w:rsidRPr="009156B9" w:rsidRDefault="009156B9" w:rsidP="009156B9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Binominal</w:t>
            </w:r>
            <w:proofErr w:type="spellEnd"/>
          </w:p>
          <w:p w14:paraId="483D8607" w14:textId="77777777" w:rsidR="009156B9" w:rsidRPr="009156B9" w:rsidRDefault="009156B9" w:rsidP="009156B9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p-</w:t>
            </w:r>
            <w:proofErr w:type="spellStart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51" w:type="dxa"/>
            <w:textDirection w:val="btLr"/>
          </w:tcPr>
          <w:p w14:paraId="1DC4A28F" w14:textId="00BC5CEE" w:rsidR="009156B9" w:rsidRPr="00A97578" w:rsidRDefault="00743BD0" w:rsidP="00A97578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C0C7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inician grade lower than Patient score</w:t>
            </w:r>
            <w:r w:rsidR="00A975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156B9" w:rsidRPr="00A975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899" w:type="dxa"/>
            <w:textDirection w:val="btLr"/>
          </w:tcPr>
          <w:p w14:paraId="749F25A4" w14:textId="6EE86A4F" w:rsidR="009156B9" w:rsidRPr="00A97578" w:rsidRDefault="00743BD0" w:rsidP="00A97578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30F2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inician grade higher than Patient score</w:t>
            </w:r>
            <w:r w:rsidR="00A975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156B9" w:rsidRPr="00A9757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900" w:type="dxa"/>
            <w:textDirection w:val="btLr"/>
          </w:tcPr>
          <w:p w14:paraId="1873F559" w14:textId="77777777" w:rsidR="009156B9" w:rsidRPr="009156B9" w:rsidRDefault="009156B9" w:rsidP="009156B9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Binominal</w:t>
            </w:r>
            <w:proofErr w:type="spellEnd"/>
          </w:p>
          <w:p w14:paraId="3398190C" w14:textId="77777777" w:rsidR="009156B9" w:rsidRPr="009156B9" w:rsidRDefault="009156B9" w:rsidP="009156B9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p-</w:t>
            </w:r>
            <w:proofErr w:type="spellStart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9156B9" w:rsidRPr="009156B9" w14:paraId="5AEC0CC1" w14:textId="77777777" w:rsidTr="00A97578">
        <w:tc>
          <w:tcPr>
            <w:tcW w:w="1132" w:type="dxa"/>
            <w:vMerge/>
          </w:tcPr>
          <w:p w14:paraId="0BE373A1" w14:textId="77777777" w:rsidR="009156B9" w:rsidRPr="009156B9" w:rsidRDefault="009156B9" w:rsidP="009156B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20" w:type="dxa"/>
            <w:gridSpan w:val="6"/>
          </w:tcPr>
          <w:p w14:paraId="2FD7B03F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9156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iddle</w:t>
            </w:r>
            <w:proofErr w:type="spellEnd"/>
            <w:r w:rsidRPr="009156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9156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5203" w:type="dxa"/>
            <w:gridSpan w:val="6"/>
          </w:tcPr>
          <w:p w14:paraId="009122AE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9156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nd</w:t>
            </w:r>
            <w:proofErr w:type="spellEnd"/>
            <w:r w:rsidRPr="009156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9156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eatment</w:t>
            </w:r>
            <w:proofErr w:type="spellEnd"/>
          </w:p>
        </w:tc>
      </w:tr>
      <w:tr w:rsidR="009156B9" w:rsidRPr="009156B9" w14:paraId="357247CE" w14:textId="77777777" w:rsidTr="00A97578">
        <w:tc>
          <w:tcPr>
            <w:tcW w:w="1132" w:type="dxa"/>
            <w:vMerge/>
          </w:tcPr>
          <w:p w14:paraId="2CB23403" w14:textId="77777777" w:rsidR="009156B9" w:rsidRPr="009156B9" w:rsidRDefault="009156B9" w:rsidP="009156B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3"/>
          </w:tcPr>
          <w:p w14:paraId="4B822B9C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9156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rm</w:t>
            </w:r>
            <w:proofErr w:type="spellEnd"/>
            <w:r w:rsidRPr="009156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A</w:t>
            </w:r>
          </w:p>
        </w:tc>
        <w:tc>
          <w:tcPr>
            <w:tcW w:w="2410" w:type="dxa"/>
            <w:gridSpan w:val="3"/>
          </w:tcPr>
          <w:p w14:paraId="5BCFD550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9156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rm</w:t>
            </w:r>
            <w:proofErr w:type="spellEnd"/>
            <w:r w:rsidRPr="009156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B</w:t>
            </w:r>
          </w:p>
        </w:tc>
        <w:tc>
          <w:tcPr>
            <w:tcW w:w="2553" w:type="dxa"/>
            <w:gridSpan w:val="3"/>
          </w:tcPr>
          <w:p w14:paraId="4F374F81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9156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rm</w:t>
            </w:r>
            <w:proofErr w:type="spellEnd"/>
            <w:r w:rsidRPr="009156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A</w:t>
            </w:r>
          </w:p>
        </w:tc>
        <w:tc>
          <w:tcPr>
            <w:tcW w:w="2650" w:type="dxa"/>
            <w:gridSpan w:val="3"/>
          </w:tcPr>
          <w:p w14:paraId="17F1E1DB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9156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rm</w:t>
            </w:r>
            <w:proofErr w:type="spellEnd"/>
            <w:r w:rsidRPr="009156B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B</w:t>
            </w:r>
          </w:p>
        </w:tc>
      </w:tr>
      <w:tr w:rsidR="009156B9" w:rsidRPr="009156B9" w14:paraId="094F27B1" w14:textId="77777777" w:rsidTr="00A97578">
        <w:tc>
          <w:tcPr>
            <w:tcW w:w="1132" w:type="dxa"/>
          </w:tcPr>
          <w:p w14:paraId="7C397AFB" w14:textId="77777777" w:rsidR="009156B9" w:rsidRPr="009156B9" w:rsidRDefault="009156B9" w:rsidP="009156B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843" w:type="dxa"/>
          </w:tcPr>
          <w:p w14:paraId="442FE485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717" w:type="dxa"/>
          </w:tcPr>
          <w:p w14:paraId="7C5EAD89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14:paraId="57345E33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0F0EA711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708" w:type="dxa"/>
          </w:tcPr>
          <w:p w14:paraId="402BF72A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1" w:type="dxa"/>
          </w:tcPr>
          <w:p w14:paraId="71B5E4BD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6A1528BC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851" w:type="dxa"/>
          </w:tcPr>
          <w:p w14:paraId="48C89AB9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1" w:type="dxa"/>
          </w:tcPr>
          <w:p w14:paraId="52E490A9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258E7AFD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899" w:type="dxa"/>
          </w:tcPr>
          <w:p w14:paraId="6610FC59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00" w:type="dxa"/>
          </w:tcPr>
          <w:p w14:paraId="34ADC444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  <w:tr w:rsidR="009156B9" w:rsidRPr="009156B9" w14:paraId="70A5C3B9" w14:textId="77777777" w:rsidTr="00A97578">
        <w:tc>
          <w:tcPr>
            <w:tcW w:w="1132" w:type="dxa"/>
          </w:tcPr>
          <w:p w14:paraId="3CB2739D" w14:textId="77777777" w:rsidR="009156B9" w:rsidRPr="009156B9" w:rsidRDefault="009156B9" w:rsidP="009156B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Nausea</w:t>
            </w:r>
            <w:proofErr w:type="spellEnd"/>
          </w:p>
        </w:tc>
        <w:tc>
          <w:tcPr>
            <w:tcW w:w="843" w:type="dxa"/>
          </w:tcPr>
          <w:p w14:paraId="250A1E5C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717" w:type="dxa"/>
          </w:tcPr>
          <w:p w14:paraId="103B7E79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50" w:type="dxa"/>
          </w:tcPr>
          <w:p w14:paraId="556FB3A2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394B3939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8" w:type="dxa"/>
          </w:tcPr>
          <w:p w14:paraId="15DF24B7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51" w:type="dxa"/>
          </w:tcPr>
          <w:p w14:paraId="2C902E43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324B9981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851" w:type="dxa"/>
          </w:tcPr>
          <w:p w14:paraId="194CC98D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1" w:type="dxa"/>
          </w:tcPr>
          <w:p w14:paraId="31DCD7FA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00565CAE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899" w:type="dxa"/>
          </w:tcPr>
          <w:p w14:paraId="0C2E1DEF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00" w:type="dxa"/>
          </w:tcPr>
          <w:p w14:paraId="603F1F6F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  <w:tr w:rsidR="009156B9" w:rsidRPr="009156B9" w14:paraId="26B9B211" w14:textId="77777777" w:rsidTr="00A97578">
        <w:tc>
          <w:tcPr>
            <w:tcW w:w="1132" w:type="dxa"/>
          </w:tcPr>
          <w:p w14:paraId="22527C08" w14:textId="77777777" w:rsidR="009156B9" w:rsidRPr="009156B9" w:rsidRDefault="009156B9" w:rsidP="009156B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Vomiting</w:t>
            </w:r>
            <w:proofErr w:type="spellEnd"/>
          </w:p>
        </w:tc>
        <w:tc>
          <w:tcPr>
            <w:tcW w:w="843" w:type="dxa"/>
          </w:tcPr>
          <w:p w14:paraId="516D0111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17" w:type="dxa"/>
          </w:tcPr>
          <w:p w14:paraId="5DCED1ED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50" w:type="dxa"/>
          </w:tcPr>
          <w:p w14:paraId="62584863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6FDDEF41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708" w:type="dxa"/>
          </w:tcPr>
          <w:p w14:paraId="30308308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51" w:type="dxa"/>
          </w:tcPr>
          <w:p w14:paraId="501F8B78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</w:tcPr>
          <w:p w14:paraId="653651F5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51" w:type="dxa"/>
          </w:tcPr>
          <w:p w14:paraId="6FF31C43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1" w:type="dxa"/>
          </w:tcPr>
          <w:p w14:paraId="5C9024A2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20DA4314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99" w:type="dxa"/>
          </w:tcPr>
          <w:p w14:paraId="704C2324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00" w:type="dxa"/>
          </w:tcPr>
          <w:p w14:paraId="33ED03DB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  <w:tr w:rsidR="009156B9" w:rsidRPr="009156B9" w14:paraId="2857C8BA" w14:textId="77777777" w:rsidTr="00A97578">
        <w:tc>
          <w:tcPr>
            <w:tcW w:w="1132" w:type="dxa"/>
          </w:tcPr>
          <w:p w14:paraId="3CF0F0EC" w14:textId="77777777" w:rsidR="009156B9" w:rsidRPr="009156B9" w:rsidRDefault="009156B9" w:rsidP="009156B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Mucositis</w:t>
            </w:r>
            <w:proofErr w:type="spellEnd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43" w:type="dxa"/>
          </w:tcPr>
          <w:p w14:paraId="025750CD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717" w:type="dxa"/>
          </w:tcPr>
          <w:p w14:paraId="6AC36B63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0" w:type="dxa"/>
          </w:tcPr>
          <w:p w14:paraId="65FBA788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0256F2D6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708" w:type="dxa"/>
          </w:tcPr>
          <w:p w14:paraId="5CAEBAD5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1" w:type="dxa"/>
          </w:tcPr>
          <w:p w14:paraId="364254F9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29C2ABE6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70.8</w:t>
            </w:r>
          </w:p>
        </w:tc>
        <w:tc>
          <w:tcPr>
            <w:tcW w:w="851" w:type="dxa"/>
          </w:tcPr>
          <w:p w14:paraId="2C496F6C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1" w:type="dxa"/>
          </w:tcPr>
          <w:p w14:paraId="1844460C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0E3FFC99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899" w:type="dxa"/>
          </w:tcPr>
          <w:p w14:paraId="47CA42F0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00" w:type="dxa"/>
          </w:tcPr>
          <w:p w14:paraId="3576C45C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  <w:tr w:rsidR="009156B9" w:rsidRPr="009156B9" w14:paraId="5690E805" w14:textId="77777777" w:rsidTr="00A97578">
        <w:tc>
          <w:tcPr>
            <w:tcW w:w="1132" w:type="dxa"/>
          </w:tcPr>
          <w:p w14:paraId="4ABC501A" w14:textId="77777777" w:rsidR="009156B9" w:rsidRPr="009156B9" w:rsidRDefault="009156B9" w:rsidP="009156B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Fatigue</w:t>
            </w:r>
            <w:proofErr w:type="spellEnd"/>
          </w:p>
        </w:tc>
        <w:tc>
          <w:tcPr>
            <w:tcW w:w="843" w:type="dxa"/>
          </w:tcPr>
          <w:p w14:paraId="3559C8B1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717" w:type="dxa"/>
          </w:tcPr>
          <w:p w14:paraId="50750092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50" w:type="dxa"/>
          </w:tcPr>
          <w:p w14:paraId="33A3CBD0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2DCEBE2F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8" w:type="dxa"/>
          </w:tcPr>
          <w:p w14:paraId="6F62DFD2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51" w:type="dxa"/>
          </w:tcPr>
          <w:p w14:paraId="3F3177D2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67CE88EE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851" w:type="dxa"/>
          </w:tcPr>
          <w:p w14:paraId="796803E6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51" w:type="dxa"/>
          </w:tcPr>
          <w:p w14:paraId="266A8EE9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60F939F7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899" w:type="dxa"/>
          </w:tcPr>
          <w:p w14:paraId="543190D8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00" w:type="dxa"/>
          </w:tcPr>
          <w:p w14:paraId="0C8E9FB0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  <w:tr w:rsidR="009156B9" w:rsidRPr="009156B9" w14:paraId="043D0ACD" w14:textId="77777777" w:rsidTr="00A97578">
        <w:tc>
          <w:tcPr>
            <w:tcW w:w="1132" w:type="dxa"/>
          </w:tcPr>
          <w:p w14:paraId="1021F3CB" w14:textId="77777777" w:rsidR="009156B9" w:rsidRPr="009156B9" w:rsidRDefault="009156B9" w:rsidP="009156B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843" w:type="dxa"/>
          </w:tcPr>
          <w:p w14:paraId="01925C69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17" w:type="dxa"/>
          </w:tcPr>
          <w:p w14:paraId="66EFDB52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50" w:type="dxa"/>
          </w:tcPr>
          <w:p w14:paraId="1ABDB4F4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7AD3C39D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08" w:type="dxa"/>
          </w:tcPr>
          <w:p w14:paraId="2904491C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51" w:type="dxa"/>
          </w:tcPr>
          <w:p w14:paraId="24758061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4ACACE79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851" w:type="dxa"/>
          </w:tcPr>
          <w:p w14:paraId="615FCB80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51" w:type="dxa"/>
          </w:tcPr>
          <w:p w14:paraId="330EDBA5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51" w:type="dxa"/>
          </w:tcPr>
          <w:p w14:paraId="5C0D233B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899" w:type="dxa"/>
          </w:tcPr>
          <w:p w14:paraId="7F0D638C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3FB0FF40" w14:textId="77777777" w:rsidR="009156B9" w:rsidRPr="009156B9" w:rsidRDefault="009156B9" w:rsidP="009156B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56B9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548267B5" w14:textId="77777777" w:rsidR="004F1B1D" w:rsidRDefault="004F1B1D"/>
    <w:p w14:paraId="371F65A6" w14:textId="78706CF2" w:rsidR="00914364" w:rsidRPr="00914364" w:rsidRDefault="00914364">
      <w:pPr>
        <w:rPr>
          <w:rFonts w:ascii="Times New Roman" w:hAnsi="Times New Roman" w:cs="Times New Roman"/>
          <w:sz w:val="22"/>
          <w:szCs w:val="22"/>
        </w:rPr>
      </w:pPr>
      <w:r w:rsidRPr="00914364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4F1B1D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914364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914364">
        <w:rPr>
          <w:rFonts w:ascii="Times New Roman" w:hAnsi="Times New Roman" w:cs="Times New Roman"/>
          <w:sz w:val="22"/>
          <w:szCs w:val="22"/>
        </w:rPr>
        <w:t xml:space="preserve"> Agreement between clinician-reported CTCAE toxicities and patient-reported EORTC symptom scores, with weighted Cohen’s kappa presented by treatment arm and timepoint for Sweden, Austria and Germany. </w:t>
      </w:r>
    </w:p>
    <w:tbl>
      <w:tblPr>
        <w:tblStyle w:val="TableGrid"/>
        <w:tblpPr w:leftFromText="180" w:rightFromText="180" w:vertAnchor="text" w:horzAnchor="margin" w:tblpXSpec="center" w:tblpY="264"/>
        <w:tblW w:w="10075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773"/>
        <w:gridCol w:w="900"/>
        <w:gridCol w:w="900"/>
        <w:gridCol w:w="720"/>
        <w:gridCol w:w="900"/>
        <w:gridCol w:w="900"/>
        <w:gridCol w:w="630"/>
        <w:gridCol w:w="900"/>
        <w:gridCol w:w="900"/>
      </w:tblGrid>
      <w:tr w:rsidR="00830F2D" w:rsidRPr="00830F2D" w14:paraId="3B416441" w14:textId="77777777" w:rsidTr="00914364">
        <w:tc>
          <w:tcPr>
            <w:tcW w:w="1418" w:type="dxa"/>
          </w:tcPr>
          <w:p w14:paraId="59417D0B" w14:textId="2F195F96" w:rsidR="00830F2D" w:rsidRPr="00914364" w:rsidRDefault="00830F2D" w:rsidP="00830F2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14364">
              <w:rPr>
                <w:rFonts w:ascii="Times New Roman" w:eastAsia="Calibri" w:hAnsi="Times New Roman" w:cs="Times New Roman"/>
                <w:lang w:val="en-US"/>
              </w:rPr>
              <w:t>Treatment arm and time-point</w:t>
            </w:r>
          </w:p>
        </w:tc>
        <w:tc>
          <w:tcPr>
            <w:tcW w:w="1134" w:type="dxa"/>
          </w:tcPr>
          <w:p w14:paraId="4066F68C" w14:textId="228563CA" w:rsidR="00830F2D" w:rsidRPr="00914364" w:rsidRDefault="00830F2D" w:rsidP="00830F2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4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xicity</w:t>
            </w:r>
          </w:p>
        </w:tc>
        <w:tc>
          <w:tcPr>
            <w:tcW w:w="773" w:type="dxa"/>
          </w:tcPr>
          <w:p w14:paraId="490D33BF" w14:textId="136F554D" w:rsidR="00830F2D" w:rsidRPr="00914364" w:rsidRDefault="00830F2D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</w:t>
            </w:r>
          </w:p>
        </w:tc>
        <w:tc>
          <w:tcPr>
            <w:tcW w:w="900" w:type="dxa"/>
          </w:tcPr>
          <w:p w14:paraId="1A870CE4" w14:textId="3128195B" w:rsidR="00830F2D" w:rsidRPr="00914364" w:rsidRDefault="00830F2D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en’s Kappa</w:t>
            </w:r>
          </w:p>
        </w:tc>
        <w:tc>
          <w:tcPr>
            <w:tcW w:w="900" w:type="dxa"/>
          </w:tcPr>
          <w:p w14:paraId="4A064CE3" w14:textId="6A617C3E" w:rsidR="00830F2D" w:rsidRPr="00914364" w:rsidRDefault="00830F2D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20" w:type="dxa"/>
          </w:tcPr>
          <w:p w14:paraId="6EC073EF" w14:textId="38E83B9A" w:rsidR="00830F2D" w:rsidRPr="00914364" w:rsidRDefault="00830F2D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</w:t>
            </w:r>
          </w:p>
        </w:tc>
        <w:tc>
          <w:tcPr>
            <w:tcW w:w="900" w:type="dxa"/>
          </w:tcPr>
          <w:p w14:paraId="682C7F00" w14:textId="40435E0F" w:rsidR="00830F2D" w:rsidRPr="00914364" w:rsidRDefault="00830F2D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en’s Kappa</w:t>
            </w:r>
          </w:p>
        </w:tc>
        <w:tc>
          <w:tcPr>
            <w:tcW w:w="900" w:type="dxa"/>
          </w:tcPr>
          <w:p w14:paraId="0E11017D" w14:textId="737C3A7D" w:rsidR="00830F2D" w:rsidRPr="00914364" w:rsidRDefault="00830F2D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30" w:type="dxa"/>
          </w:tcPr>
          <w:p w14:paraId="3D72CDC2" w14:textId="7FDCD3D4" w:rsidR="00830F2D" w:rsidRPr="00914364" w:rsidRDefault="00830F2D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</w:t>
            </w:r>
          </w:p>
        </w:tc>
        <w:tc>
          <w:tcPr>
            <w:tcW w:w="900" w:type="dxa"/>
          </w:tcPr>
          <w:p w14:paraId="784C71E7" w14:textId="55B7671F" w:rsidR="00830F2D" w:rsidRPr="00914364" w:rsidRDefault="00830F2D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en’s Kappa</w:t>
            </w:r>
          </w:p>
        </w:tc>
        <w:tc>
          <w:tcPr>
            <w:tcW w:w="900" w:type="dxa"/>
          </w:tcPr>
          <w:p w14:paraId="27BA905F" w14:textId="77FBFAE2" w:rsidR="00830F2D" w:rsidRPr="00914364" w:rsidRDefault="00830F2D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851E84" w:rsidRPr="00830F2D" w14:paraId="68B39D9C" w14:textId="77777777" w:rsidTr="00914364">
        <w:trPr>
          <w:trHeight w:val="305"/>
        </w:trPr>
        <w:tc>
          <w:tcPr>
            <w:tcW w:w="1418" w:type="dxa"/>
          </w:tcPr>
          <w:p w14:paraId="3073CED5" w14:textId="77777777" w:rsidR="00851E84" w:rsidRPr="00914364" w:rsidRDefault="00851E84" w:rsidP="00830F2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65D28410" w14:textId="77777777" w:rsidR="00851E84" w:rsidRPr="00914364" w:rsidRDefault="00851E84" w:rsidP="00830F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gridSpan w:val="3"/>
            <w:vAlign w:val="bottom"/>
          </w:tcPr>
          <w:p w14:paraId="70993509" w14:textId="365FA096" w:rsidR="00851E84" w:rsidRPr="00914364" w:rsidRDefault="00851E84" w:rsidP="00830F2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91436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2520" w:type="dxa"/>
            <w:gridSpan w:val="3"/>
            <w:vAlign w:val="bottom"/>
          </w:tcPr>
          <w:p w14:paraId="6F9380BA" w14:textId="5BACA6FF" w:rsidR="00851E84" w:rsidRPr="00914364" w:rsidRDefault="00851E84" w:rsidP="0091436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91436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2430" w:type="dxa"/>
            <w:gridSpan w:val="3"/>
          </w:tcPr>
          <w:p w14:paraId="447C1EBA" w14:textId="3ECE8C5C" w:rsidR="00851E84" w:rsidRPr="00914364" w:rsidRDefault="00851E84" w:rsidP="0091436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91436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rmany</w:t>
            </w:r>
          </w:p>
        </w:tc>
      </w:tr>
      <w:tr w:rsidR="00830F2D" w:rsidRPr="00830F2D" w14:paraId="1DBCD640" w14:textId="625CBF3D" w:rsidTr="00914364">
        <w:tc>
          <w:tcPr>
            <w:tcW w:w="1418" w:type="dxa"/>
            <w:vMerge w:val="restart"/>
          </w:tcPr>
          <w:p w14:paraId="09D07530" w14:textId="77777777" w:rsidR="00830F2D" w:rsidRPr="00830F2D" w:rsidRDefault="00830F2D" w:rsidP="00830F2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30F2D">
              <w:rPr>
                <w:rFonts w:ascii="Times New Roman" w:eastAsia="Calibri" w:hAnsi="Times New Roman" w:cs="Times New Roman"/>
                <w:lang w:val="en-US"/>
              </w:rPr>
              <w:t>Arm A, middle of treatment</w:t>
            </w:r>
          </w:p>
        </w:tc>
        <w:tc>
          <w:tcPr>
            <w:tcW w:w="1134" w:type="dxa"/>
          </w:tcPr>
          <w:p w14:paraId="1D2C7B92" w14:textId="77777777" w:rsidR="00830F2D" w:rsidRPr="00830F2D" w:rsidRDefault="00830F2D" w:rsidP="00830F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773" w:type="dxa"/>
            <w:vAlign w:val="bottom"/>
          </w:tcPr>
          <w:p w14:paraId="4E8D4E4E" w14:textId="25239C94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20</w:t>
            </w:r>
          </w:p>
        </w:tc>
        <w:tc>
          <w:tcPr>
            <w:tcW w:w="900" w:type="dxa"/>
            <w:vAlign w:val="bottom"/>
          </w:tcPr>
          <w:p w14:paraId="1E01DE01" w14:textId="0FC32CE1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900" w:type="dxa"/>
            <w:vAlign w:val="bottom"/>
          </w:tcPr>
          <w:p w14:paraId="48AE93C5" w14:textId="18EE9C0A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720" w:type="dxa"/>
            <w:vAlign w:val="bottom"/>
          </w:tcPr>
          <w:p w14:paraId="6C67CA60" w14:textId="19BB80A6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6</w:t>
            </w:r>
          </w:p>
        </w:tc>
        <w:tc>
          <w:tcPr>
            <w:tcW w:w="900" w:type="dxa"/>
            <w:vAlign w:val="bottom"/>
          </w:tcPr>
          <w:p w14:paraId="64CBAE99" w14:textId="459933FB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900" w:type="dxa"/>
            <w:vAlign w:val="bottom"/>
          </w:tcPr>
          <w:p w14:paraId="74F608CF" w14:textId="00DE1FCE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630" w:type="dxa"/>
          </w:tcPr>
          <w:p w14:paraId="2894DB9C" w14:textId="6D3D5682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20</w:t>
            </w:r>
          </w:p>
        </w:tc>
        <w:tc>
          <w:tcPr>
            <w:tcW w:w="900" w:type="dxa"/>
          </w:tcPr>
          <w:p w14:paraId="583D21F0" w14:textId="222148EB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900" w:type="dxa"/>
          </w:tcPr>
          <w:p w14:paraId="1B215FBA" w14:textId="09B17BC2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830F2D" w:rsidRPr="00830F2D" w14:paraId="71E2352C" w14:textId="6A6230DE" w:rsidTr="00914364">
        <w:tc>
          <w:tcPr>
            <w:tcW w:w="1418" w:type="dxa"/>
            <w:vMerge/>
          </w:tcPr>
          <w:p w14:paraId="70742233" w14:textId="77777777" w:rsidR="00830F2D" w:rsidRPr="00830F2D" w:rsidRDefault="00830F2D" w:rsidP="00830F2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3250ED46" w14:textId="77777777" w:rsidR="00830F2D" w:rsidRPr="00830F2D" w:rsidRDefault="00830F2D" w:rsidP="00830F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Nausea</w:t>
            </w:r>
            <w:proofErr w:type="spellEnd"/>
          </w:p>
        </w:tc>
        <w:tc>
          <w:tcPr>
            <w:tcW w:w="773" w:type="dxa"/>
            <w:vAlign w:val="bottom"/>
          </w:tcPr>
          <w:p w14:paraId="65AB5BE3" w14:textId="29FEC525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20</w:t>
            </w:r>
          </w:p>
        </w:tc>
        <w:tc>
          <w:tcPr>
            <w:tcW w:w="900" w:type="dxa"/>
            <w:vAlign w:val="bottom"/>
          </w:tcPr>
          <w:p w14:paraId="79F0FBE9" w14:textId="720A5B3C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900" w:type="dxa"/>
            <w:vAlign w:val="bottom"/>
          </w:tcPr>
          <w:p w14:paraId="2CFD21CA" w14:textId="39FDB428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Align w:val="bottom"/>
          </w:tcPr>
          <w:p w14:paraId="06061DE0" w14:textId="7538AA8C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6</w:t>
            </w:r>
          </w:p>
        </w:tc>
        <w:tc>
          <w:tcPr>
            <w:tcW w:w="900" w:type="dxa"/>
            <w:vAlign w:val="bottom"/>
          </w:tcPr>
          <w:p w14:paraId="33B4C589" w14:textId="5D861654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900" w:type="dxa"/>
            <w:vAlign w:val="bottom"/>
          </w:tcPr>
          <w:p w14:paraId="390AE439" w14:textId="34950441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630" w:type="dxa"/>
          </w:tcPr>
          <w:p w14:paraId="7BD40208" w14:textId="280A1A6F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21</w:t>
            </w:r>
          </w:p>
        </w:tc>
        <w:tc>
          <w:tcPr>
            <w:tcW w:w="900" w:type="dxa"/>
          </w:tcPr>
          <w:p w14:paraId="44DAE0D1" w14:textId="46D8FACB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900" w:type="dxa"/>
          </w:tcPr>
          <w:p w14:paraId="53F9ADBB" w14:textId="346834F9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830F2D" w:rsidRPr="00830F2D" w14:paraId="1B97CC91" w14:textId="2C8ACD28" w:rsidTr="00914364">
        <w:tc>
          <w:tcPr>
            <w:tcW w:w="1418" w:type="dxa"/>
            <w:vMerge/>
          </w:tcPr>
          <w:p w14:paraId="0E1ECA5B" w14:textId="77777777" w:rsidR="00830F2D" w:rsidRPr="00830F2D" w:rsidRDefault="00830F2D" w:rsidP="00830F2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4E45B1CA" w14:textId="77777777" w:rsidR="00830F2D" w:rsidRPr="00830F2D" w:rsidRDefault="00830F2D" w:rsidP="00830F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Vomiting</w:t>
            </w:r>
            <w:proofErr w:type="spellEnd"/>
          </w:p>
        </w:tc>
        <w:tc>
          <w:tcPr>
            <w:tcW w:w="773" w:type="dxa"/>
            <w:vAlign w:val="bottom"/>
          </w:tcPr>
          <w:p w14:paraId="62C27D14" w14:textId="345FFA5E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22</w:t>
            </w:r>
          </w:p>
        </w:tc>
        <w:tc>
          <w:tcPr>
            <w:tcW w:w="900" w:type="dxa"/>
            <w:vAlign w:val="bottom"/>
          </w:tcPr>
          <w:p w14:paraId="5A455B47" w14:textId="59A13D2F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1</w:t>
            </w:r>
          </w:p>
        </w:tc>
        <w:tc>
          <w:tcPr>
            <w:tcW w:w="900" w:type="dxa"/>
            <w:vAlign w:val="bottom"/>
          </w:tcPr>
          <w:p w14:paraId="31CBAC07" w14:textId="0255F01E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Align w:val="bottom"/>
          </w:tcPr>
          <w:p w14:paraId="6D935E55" w14:textId="26B82DC0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5</w:t>
            </w:r>
          </w:p>
        </w:tc>
        <w:tc>
          <w:tcPr>
            <w:tcW w:w="900" w:type="dxa"/>
            <w:vAlign w:val="bottom"/>
          </w:tcPr>
          <w:p w14:paraId="4996E242" w14:textId="7EB4D325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1</w:t>
            </w:r>
          </w:p>
        </w:tc>
        <w:tc>
          <w:tcPr>
            <w:tcW w:w="900" w:type="dxa"/>
            <w:vAlign w:val="bottom"/>
          </w:tcPr>
          <w:p w14:paraId="3C72CFB9" w14:textId="001ACC22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630" w:type="dxa"/>
          </w:tcPr>
          <w:p w14:paraId="45EF319C" w14:textId="1A6970D2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24</w:t>
            </w:r>
          </w:p>
        </w:tc>
        <w:tc>
          <w:tcPr>
            <w:tcW w:w="900" w:type="dxa"/>
          </w:tcPr>
          <w:p w14:paraId="4F19B827" w14:textId="735982FB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900" w:type="dxa"/>
          </w:tcPr>
          <w:p w14:paraId="63ED326C" w14:textId="185D4FF5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830F2D" w:rsidRPr="00830F2D" w14:paraId="2C0A85C5" w14:textId="1DB45099" w:rsidTr="00914364">
        <w:tc>
          <w:tcPr>
            <w:tcW w:w="1418" w:type="dxa"/>
            <w:vMerge/>
          </w:tcPr>
          <w:p w14:paraId="298FA0C8" w14:textId="77777777" w:rsidR="00830F2D" w:rsidRPr="00830F2D" w:rsidRDefault="00830F2D" w:rsidP="00830F2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0617E4CA" w14:textId="77777777" w:rsidR="00830F2D" w:rsidRPr="00830F2D" w:rsidRDefault="00830F2D" w:rsidP="00830F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Mucositis</w:t>
            </w:r>
            <w:proofErr w:type="spellEnd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3" w:type="dxa"/>
            <w:vAlign w:val="bottom"/>
          </w:tcPr>
          <w:p w14:paraId="5DB0BB79" w14:textId="7F3B5F1C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18</w:t>
            </w:r>
          </w:p>
        </w:tc>
        <w:tc>
          <w:tcPr>
            <w:tcW w:w="900" w:type="dxa"/>
            <w:vAlign w:val="bottom"/>
          </w:tcPr>
          <w:p w14:paraId="60150398" w14:textId="01DA0DF6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900" w:type="dxa"/>
            <w:vAlign w:val="bottom"/>
          </w:tcPr>
          <w:p w14:paraId="2137DAFA" w14:textId="2FD4A0CD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Align w:val="bottom"/>
          </w:tcPr>
          <w:p w14:paraId="76D86CDA" w14:textId="2AAC6EF6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5</w:t>
            </w:r>
          </w:p>
        </w:tc>
        <w:tc>
          <w:tcPr>
            <w:tcW w:w="900" w:type="dxa"/>
            <w:vAlign w:val="bottom"/>
          </w:tcPr>
          <w:p w14:paraId="67D4E4B3" w14:textId="349B8F03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900" w:type="dxa"/>
            <w:vAlign w:val="bottom"/>
          </w:tcPr>
          <w:p w14:paraId="6D568A74" w14:textId="6FDB9D7E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630" w:type="dxa"/>
          </w:tcPr>
          <w:p w14:paraId="68EE0698" w14:textId="5DF147EF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21</w:t>
            </w:r>
          </w:p>
        </w:tc>
        <w:tc>
          <w:tcPr>
            <w:tcW w:w="900" w:type="dxa"/>
          </w:tcPr>
          <w:p w14:paraId="16840974" w14:textId="2D5FB84C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900" w:type="dxa"/>
          </w:tcPr>
          <w:p w14:paraId="2984BE9F" w14:textId="3E85057B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4</w:t>
            </w:r>
          </w:p>
        </w:tc>
      </w:tr>
      <w:tr w:rsidR="00830F2D" w:rsidRPr="00830F2D" w14:paraId="51A72C46" w14:textId="6491A6B6" w:rsidTr="00914364">
        <w:tc>
          <w:tcPr>
            <w:tcW w:w="1418" w:type="dxa"/>
            <w:vMerge/>
          </w:tcPr>
          <w:p w14:paraId="2ABA9356" w14:textId="77777777" w:rsidR="00830F2D" w:rsidRPr="00830F2D" w:rsidRDefault="00830F2D" w:rsidP="00830F2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52B309A1" w14:textId="77777777" w:rsidR="00830F2D" w:rsidRPr="00830F2D" w:rsidRDefault="00830F2D" w:rsidP="00830F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Fatigue</w:t>
            </w:r>
            <w:proofErr w:type="spellEnd"/>
          </w:p>
        </w:tc>
        <w:tc>
          <w:tcPr>
            <w:tcW w:w="773" w:type="dxa"/>
            <w:vAlign w:val="bottom"/>
          </w:tcPr>
          <w:p w14:paraId="398558F4" w14:textId="7FE9B66E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19</w:t>
            </w:r>
          </w:p>
        </w:tc>
        <w:tc>
          <w:tcPr>
            <w:tcW w:w="900" w:type="dxa"/>
            <w:vAlign w:val="bottom"/>
          </w:tcPr>
          <w:p w14:paraId="4BB25EF5" w14:textId="5F36D8D9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900" w:type="dxa"/>
            <w:vAlign w:val="bottom"/>
          </w:tcPr>
          <w:p w14:paraId="14F1C070" w14:textId="09056213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Align w:val="bottom"/>
          </w:tcPr>
          <w:p w14:paraId="19703D97" w14:textId="6DFC6EB8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3</w:t>
            </w:r>
          </w:p>
        </w:tc>
        <w:tc>
          <w:tcPr>
            <w:tcW w:w="900" w:type="dxa"/>
            <w:vAlign w:val="bottom"/>
          </w:tcPr>
          <w:p w14:paraId="01F7867A" w14:textId="76A1CD14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900" w:type="dxa"/>
            <w:vAlign w:val="bottom"/>
          </w:tcPr>
          <w:p w14:paraId="0FEEA7C7" w14:textId="682960C3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630" w:type="dxa"/>
          </w:tcPr>
          <w:p w14:paraId="5A1D0E44" w14:textId="7C1A33D0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11</w:t>
            </w:r>
          </w:p>
        </w:tc>
        <w:tc>
          <w:tcPr>
            <w:tcW w:w="900" w:type="dxa"/>
          </w:tcPr>
          <w:p w14:paraId="4E6B8F72" w14:textId="6F1D7BA3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900" w:type="dxa"/>
          </w:tcPr>
          <w:p w14:paraId="42B582DD" w14:textId="043FFB62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</w:tr>
      <w:tr w:rsidR="00830F2D" w:rsidRPr="00830F2D" w14:paraId="38127304" w14:textId="486A1D98" w:rsidTr="00914364">
        <w:tc>
          <w:tcPr>
            <w:tcW w:w="1418" w:type="dxa"/>
            <w:vMerge/>
          </w:tcPr>
          <w:p w14:paraId="155A6601" w14:textId="77777777" w:rsidR="00830F2D" w:rsidRPr="00830F2D" w:rsidRDefault="00830F2D" w:rsidP="00830F2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4807EF68" w14:textId="77777777" w:rsidR="00830F2D" w:rsidRPr="00830F2D" w:rsidRDefault="00830F2D" w:rsidP="00830F2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773" w:type="dxa"/>
            <w:vAlign w:val="bottom"/>
          </w:tcPr>
          <w:p w14:paraId="737847B6" w14:textId="3DC9FD96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18</w:t>
            </w:r>
          </w:p>
        </w:tc>
        <w:tc>
          <w:tcPr>
            <w:tcW w:w="900" w:type="dxa"/>
            <w:vAlign w:val="bottom"/>
          </w:tcPr>
          <w:p w14:paraId="686416A3" w14:textId="3C07F814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900" w:type="dxa"/>
            <w:vAlign w:val="bottom"/>
          </w:tcPr>
          <w:p w14:paraId="62C55F6D" w14:textId="70B1FF3E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Align w:val="bottom"/>
          </w:tcPr>
          <w:p w14:paraId="48EACE3C" w14:textId="673A8F6A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6</w:t>
            </w:r>
          </w:p>
        </w:tc>
        <w:tc>
          <w:tcPr>
            <w:tcW w:w="900" w:type="dxa"/>
            <w:vAlign w:val="bottom"/>
          </w:tcPr>
          <w:p w14:paraId="72F6B460" w14:textId="25840FA6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900" w:type="dxa"/>
            <w:vAlign w:val="bottom"/>
          </w:tcPr>
          <w:p w14:paraId="7D72CC3E" w14:textId="6D256771" w:rsidR="00830F2D" w:rsidRPr="00830F2D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630" w:type="dxa"/>
          </w:tcPr>
          <w:p w14:paraId="032DF12A" w14:textId="07BD290E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14</w:t>
            </w:r>
          </w:p>
        </w:tc>
        <w:tc>
          <w:tcPr>
            <w:tcW w:w="900" w:type="dxa"/>
          </w:tcPr>
          <w:p w14:paraId="12CCE569" w14:textId="635EDF31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900" w:type="dxa"/>
          </w:tcPr>
          <w:p w14:paraId="29FE2ABC" w14:textId="119033D7" w:rsidR="00830F2D" w:rsidRPr="00914364" w:rsidRDefault="00914364" w:rsidP="00830F2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</w:tr>
      <w:tr w:rsidR="00AD056D" w:rsidRPr="00830F2D" w14:paraId="6CC2D142" w14:textId="16BA31F6" w:rsidTr="00914364">
        <w:tc>
          <w:tcPr>
            <w:tcW w:w="1418" w:type="dxa"/>
            <w:vMerge w:val="restart"/>
          </w:tcPr>
          <w:p w14:paraId="36D32A1C" w14:textId="77777777" w:rsidR="00AD056D" w:rsidRPr="00830F2D" w:rsidRDefault="00AD056D" w:rsidP="00AD056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30F2D">
              <w:rPr>
                <w:rFonts w:ascii="Times New Roman" w:eastAsia="Calibri" w:hAnsi="Times New Roman" w:cs="Times New Roman"/>
                <w:lang w:val="en-US"/>
              </w:rPr>
              <w:t>Arm B, middle of treatment</w:t>
            </w:r>
          </w:p>
        </w:tc>
        <w:tc>
          <w:tcPr>
            <w:tcW w:w="1134" w:type="dxa"/>
          </w:tcPr>
          <w:p w14:paraId="5E033CDA" w14:textId="77777777" w:rsidR="00AD056D" w:rsidRPr="00830F2D" w:rsidRDefault="00AD056D" w:rsidP="00AD056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773" w:type="dxa"/>
            <w:vAlign w:val="bottom"/>
          </w:tcPr>
          <w:p w14:paraId="3D425861" w14:textId="71D43CF8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51</w:t>
            </w:r>
          </w:p>
        </w:tc>
        <w:tc>
          <w:tcPr>
            <w:tcW w:w="900" w:type="dxa"/>
            <w:vAlign w:val="bottom"/>
          </w:tcPr>
          <w:p w14:paraId="35454B45" w14:textId="6558D198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900" w:type="dxa"/>
            <w:vAlign w:val="bottom"/>
          </w:tcPr>
          <w:p w14:paraId="3E655B3A" w14:textId="4811887F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720" w:type="dxa"/>
            <w:vAlign w:val="bottom"/>
          </w:tcPr>
          <w:p w14:paraId="51698CA5" w14:textId="5ED56558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3</w:t>
            </w:r>
          </w:p>
        </w:tc>
        <w:tc>
          <w:tcPr>
            <w:tcW w:w="900" w:type="dxa"/>
            <w:vAlign w:val="bottom"/>
          </w:tcPr>
          <w:p w14:paraId="59458835" w14:textId="7DB0E653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900" w:type="dxa"/>
            <w:vAlign w:val="bottom"/>
          </w:tcPr>
          <w:p w14:paraId="5B87332B" w14:textId="02A00984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630" w:type="dxa"/>
          </w:tcPr>
          <w:p w14:paraId="7C71D514" w14:textId="62525CDD" w:rsidR="00AD056D" w:rsidRPr="00AD056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31</w:t>
            </w:r>
          </w:p>
        </w:tc>
        <w:tc>
          <w:tcPr>
            <w:tcW w:w="900" w:type="dxa"/>
          </w:tcPr>
          <w:p w14:paraId="0E8AD4F5" w14:textId="0D685A9D" w:rsidR="00AD056D" w:rsidRPr="00AD056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900" w:type="dxa"/>
          </w:tcPr>
          <w:p w14:paraId="001B5EAC" w14:textId="3B787B5A" w:rsidR="00AD056D" w:rsidRPr="00914364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AD056D" w:rsidRPr="00830F2D" w14:paraId="0F9717B8" w14:textId="350B97B8" w:rsidTr="00914364">
        <w:tc>
          <w:tcPr>
            <w:tcW w:w="1418" w:type="dxa"/>
            <w:vMerge/>
          </w:tcPr>
          <w:p w14:paraId="08E2CC9D" w14:textId="77777777" w:rsidR="00AD056D" w:rsidRPr="00830F2D" w:rsidRDefault="00AD056D" w:rsidP="00AD056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7FD04B6B" w14:textId="77777777" w:rsidR="00AD056D" w:rsidRPr="00830F2D" w:rsidRDefault="00AD056D" w:rsidP="00AD056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Nausea</w:t>
            </w:r>
            <w:proofErr w:type="spellEnd"/>
          </w:p>
        </w:tc>
        <w:tc>
          <w:tcPr>
            <w:tcW w:w="773" w:type="dxa"/>
            <w:vAlign w:val="bottom"/>
          </w:tcPr>
          <w:p w14:paraId="74EA4466" w14:textId="42AA9149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49</w:t>
            </w:r>
          </w:p>
        </w:tc>
        <w:tc>
          <w:tcPr>
            <w:tcW w:w="900" w:type="dxa"/>
            <w:vAlign w:val="bottom"/>
          </w:tcPr>
          <w:p w14:paraId="5A4EF90F" w14:textId="61D2ADC2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900" w:type="dxa"/>
            <w:vAlign w:val="bottom"/>
          </w:tcPr>
          <w:p w14:paraId="22B5A5F8" w14:textId="63AE5271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Align w:val="bottom"/>
          </w:tcPr>
          <w:p w14:paraId="2DACD5B0" w14:textId="105D6F46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4</w:t>
            </w:r>
          </w:p>
        </w:tc>
        <w:tc>
          <w:tcPr>
            <w:tcW w:w="900" w:type="dxa"/>
            <w:vAlign w:val="bottom"/>
          </w:tcPr>
          <w:p w14:paraId="5A8E9C6C" w14:textId="6491F125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900" w:type="dxa"/>
            <w:vAlign w:val="bottom"/>
          </w:tcPr>
          <w:p w14:paraId="2C13D31F" w14:textId="0A0DF9E6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D056D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630" w:type="dxa"/>
          </w:tcPr>
          <w:p w14:paraId="7A9D6B02" w14:textId="080863BB" w:rsidR="00AD056D" w:rsidRPr="00AD056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32</w:t>
            </w:r>
          </w:p>
        </w:tc>
        <w:tc>
          <w:tcPr>
            <w:tcW w:w="900" w:type="dxa"/>
          </w:tcPr>
          <w:p w14:paraId="66A0FE5F" w14:textId="33BC3A34" w:rsidR="00AD056D" w:rsidRPr="00AD056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900" w:type="dxa"/>
          </w:tcPr>
          <w:p w14:paraId="18C84045" w14:textId="1820F188" w:rsidR="00AD056D" w:rsidRPr="00914364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AD056D" w:rsidRPr="00830F2D" w14:paraId="1A2F0E64" w14:textId="5556516F" w:rsidTr="00914364">
        <w:tc>
          <w:tcPr>
            <w:tcW w:w="1418" w:type="dxa"/>
            <w:vMerge/>
          </w:tcPr>
          <w:p w14:paraId="32759DF3" w14:textId="77777777" w:rsidR="00AD056D" w:rsidRPr="00830F2D" w:rsidRDefault="00AD056D" w:rsidP="00AD056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65393E47" w14:textId="77777777" w:rsidR="00AD056D" w:rsidRPr="00830F2D" w:rsidRDefault="00AD056D" w:rsidP="00AD056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Vomiting</w:t>
            </w:r>
            <w:proofErr w:type="spellEnd"/>
          </w:p>
        </w:tc>
        <w:tc>
          <w:tcPr>
            <w:tcW w:w="773" w:type="dxa"/>
            <w:vAlign w:val="bottom"/>
          </w:tcPr>
          <w:p w14:paraId="6017232D" w14:textId="714EB816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51</w:t>
            </w:r>
          </w:p>
        </w:tc>
        <w:tc>
          <w:tcPr>
            <w:tcW w:w="900" w:type="dxa"/>
            <w:vAlign w:val="bottom"/>
          </w:tcPr>
          <w:p w14:paraId="72AD5913" w14:textId="2855D429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900" w:type="dxa"/>
            <w:vAlign w:val="bottom"/>
          </w:tcPr>
          <w:p w14:paraId="7F3F2509" w14:textId="319D9EE1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Align w:val="bottom"/>
          </w:tcPr>
          <w:p w14:paraId="347CC348" w14:textId="73557113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5</w:t>
            </w:r>
          </w:p>
        </w:tc>
        <w:tc>
          <w:tcPr>
            <w:tcW w:w="900" w:type="dxa"/>
            <w:vAlign w:val="bottom"/>
          </w:tcPr>
          <w:p w14:paraId="315C621F" w14:textId="0B593EF6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900" w:type="dxa"/>
            <w:vAlign w:val="bottom"/>
          </w:tcPr>
          <w:p w14:paraId="402D053F" w14:textId="1F1F6582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D056D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630" w:type="dxa"/>
          </w:tcPr>
          <w:p w14:paraId="3C40EB7C" w14:textId="00C6D175" w:rsidR="00AD056D" w:rsidRPr="00AD056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33</w:t>
            </w:r>
          </w:p>
        </w:tc>
        <w:tc>
          <w:tcPr>
            <w:tcW w:w="900" w:type="dxa"/>
          </w:tcPr>
          <w:p w14:paraId="6EDD0F6E" w14:textId="0544DC85" w:rsidR="00AD056D" w:rsidRPr="00AD056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900" w:type="dxa"/>
          </w:tcPr>
          <w:p w14:paraId="6B7EFC45" w14:textId="42DEACF9" w:rsidR="00AD056D" w:rsidRPr="00914364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AD056D" w:rsidRPr="00830F2D" w14:paraId="6DDFF964" w14:textId="01A0C0F5" w:rsidTr="00914364">
        <w:tc>
          <w:tcPr>
            <w:tcW w:w="1418" w:type="dxa"/>
            <w:vMerge/>
          </w:tcPr>
          <w:p w14:paraId="1A47D744" w14:textId="77777777" w:rsidR="00AD056D" w:rsidRPr="00830F2D" w:rsidRDefault="00AD056D" w:rsidP="00AD056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511A0360" w14:textId="77777777" w:rsidR="00AD056D" w:rsidRPr="00830F2D" w:rsidRDefault="00AD056D" w:rsidP="00AD056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Mucositis</w:t>
            </w:r>
            <w:proofErr w:type="spellEnd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3" w:type="dxa"/>
            <w:vAlign w:val="bottom"/>
          </w:tcPr>
          <w:p w14:paraId="6E005223" w14:textId="38501F84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51</w:t>
            </w:r>
          </w:p>
        </w:tc>
        <w:tc>
          <w:tcPr>
            <w:tcW w:w="900" w:type="dxa"/>
            <w:vAlign w:val="bottom"/>
          </w:tcPr>
          <w:p w14:paraId="1D5C07DF" w14:textId="3026A616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900" w:type="dxa"/>
            <w:vAlign w:val="bottom"/>
          </w:tcPr>
          <w:p w14:paraId="6EA6B2ED" w14:textId="06E4F1D0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Align w:val="bottom"/>
          </w:tcPr>
          <w:p w14:paraId="0C2B21CA" w14:textId="4289087E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1</w:t>
            </w:r>
          </w:p>
        </w:tc>
        <w:tc>
          <w:tcPr>
            <w:tcW w:w="900" w:type="dxa"/>
            <w:vAlign w:val="bottom"/>
          </w:tcPr>
          <w:p w14:paraId="6DBC073D" w14:textId="1BE0CD78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0.004</w:t>
            </w:r>
          </w:p>
        </w:tc>
        <w:tc>
          <w:tcPr>
            <w:tcW w:w="900" w:type="dxa"/>
            <w:vAlign w:val="bottom"/>
          </w:tcPr>
          <w:p w14:paraId="616EAC97" w14:textId="36F5D586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630" w:type="dxa"/>
          </w:tcPr>
          <w:p w14:paraId="3156EFC9" w14:textId="0C7FC90D" w:rsidR="00AD056D" w:rsidRPr="00AD056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32</w:t>
            </w:r>
          </w:p>
        </w:tc>
        <w:tc>
          <w:tcPr>
            <w:tcW w:w="900" w:type="dxa"/>
          </w:tcPr>
          <w:p w14:paraId="41F25CC0" w14:textId="357C0CA1" w:rsidR="00AD056D" w:rsidRPr="00AD056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900" w:type="dxa"/>
          </w:tcPr>
          <w:p w14:paraId="0F171B0C" w14:textId="5C6BA6DE" w:rsidR="00AD056D" w:rsidRPr="00AD056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2</w:t>
            </w:r>
          </w:p>
        </w:tc>
      </w:tr>
      <w:tr w:rsidR="00AD056D" w:rsidRPr="00830F2D" w14:paraId="41EE1A70" w14:textId="04755D00" w:rsidTr="00914364">
        <w:tc>
          <w:tcPr>
            <w:tcW w:w="1418" w:type="dxa"/>
            <w:vMerge/>
          </w:tcPr>
          <w:p w14:paraId="446F57AE" w14:textId="77777777" w:rsidR="00AD056D" w:rsidRPr="00830F2D" w:rsidRDefault="00AD056D" w:rsidP="00AD056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7E838CD8" w14:textId="77777777" w:rsidR="00AD056D" w:rsidRPr="00830F2D" w:rsidRDefault="00AD056D" w:rsidP="00AD056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Fatigue</w:t>
            </w:r>
            <w:proofErr w:type="spellEnd"/>
          </w:p>
        </w:tc>
        <w:tc>
          <w:tcPr>
            <w:tcW w:w="773" w:type="dxa"/>
            <w:vAlign w:val="bottom"/>
          </w:tcPr>
          <w:p w14:paraId="17BF241F" w14:textId="49F3F13B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49</w:t>
            </w:r>
          </w:p>
        </w:tc>
        <w:tc>
          <w:tcPr>
            <w:tcW w:w="900" w:type="dxa"/>
            <w:vAlign w:val="bottom"/>
          </w:tcPr>
          <w:p w14:paraId="1AD9713C" w14:textId="7075240D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900" w:type="dxa"/>
            <w:vAlign w:val="bottom"/>
          </w:tcPr>
          <w:p w14:paraId="22D9D893" w14:textId="181D6466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Align w:val="bottom"/>
          </w:tcPr>
          <w:p w14:paraId="1A5647B6" w14:textId="47782A36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2</w:t>
            </w:r>
          </w:p>
        </w:tc>
        <w:tc>
          <w:tcPr>
            <w:tcW w:w="900" w:type="dxa"/>
            <w:vAlign w:val="bottom"/>
          </w:tcPr>
          <w:p w14:paraId="7B09CF74" w14:textId="6A20EFF8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900" w:type="dxa"/>
            <w:vAlign w:val="bottom"/>
          </w:tcPr>
          <w:p w14:paraId="42689A23" w14:textId="2CDC674C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630" w:type="dxa"/>
          </w:tcPr>
          <w:p w14:paraId="14940806" w14:textId="131A4683" w:rsidR="00AD056D" w:rsidRPr="00AD056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27</w:t>
            </w:r>
          </w:p>
        </w:tc>
        <w:tc>
          <w:tcPr>
            <w:tcW w:w="900" w:type="dxa"/>
          </w:tcPr>
          <w:p w14:paraId="0203BB28" w14:textId="33E812CD" w:rsidR="00AD056D" w:rsidRPr="00AD056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900" w:type="dxa"/>
          </w:tcPr>
          <w:p w14:paraId="257D8C7A" w14:textId="145F76D9" w:rsidR="00AD056D" w:rsidRPr="00AD056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9</w:t>
            </w:r>
          </w:p>
        </w:tc>
      </w:tr>
      <w:tr w:rsidR="00AD056D" w:rsidRPr="00830F2D" w14:paraId="643D20CC" w14:textId="5C82DA61" w:rsidTr="00914364">
        <w:tc>
          <w:tcPr>
            <w:tcW w:w="1418" w:type="dxa"/>
            <w:vMerge/>
          </w:tcPr>
          <w:p w14:paraId="66791FD7" w14:textId="77777777" w:rsidR="00AD056D" w:rsidRPr="00830F2D" w:rsidRDefault="00AD056D" w:rsidP="00AD056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4FC75D30" w14:textId="77777777" w:rsidR="00AD056D" w:rsidRPr="00830F2D" w:rsidRDefault="00AD056D" w:rsidP="00AD056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773" w:type="dxa"/>
            <w:vAlign w:val="bottom"/>
          </w:tcPr>
          <w:p w14:paraId="2E4ECB5D" w14:textId="251539B0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46</w:t>
            </w:r>
          </w:p>
        </w:tc>
        <w:tc>
          <w:tcPr>
            <w:tcW w:w="900" w:type="dxa"/>
            <w:vAlign w:val="bottom"/>
          </w:tcPr>
          <w:p w14:paraId="1FDC68DB" w14:textId="28E3A73A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900" w:type="dxa"/>
            <w:vAlign w:val="bottom"/>
          </w:tcPr>
          <w:p w14:paraId="65AF6AA1" w14:textId="55C8EB55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35</w:t>
            </w:r>
          </w:p>
        </w:tc>
        <w:tc>
          <w:tcPr>
            <w:tcW w:w="720" w:type="dxa"/>
            <w:vAlign w:val="bottom"/>
          </w:tcPr>
          <w:p w14:paraId="159A90DC" w14:textId="23ACB403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23</w:t>
            </w:r>
          </w:p>
        </w:tc>
        <w:tc>
          <w:tcPr>
            <w:tcW w:w="900" w:type="dxa"/>
            <w:vAlign w:val="bottom"/>
          </w:tcPr>
          <w:p w14:paraId="65B410C0" w14:textId="63F4DFDA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-0.02</w:t>
            </w:r>
          </w:p>
        </w:tc>
        <w:tc>
          <w:tcPr>
            <w:tcW w:w="900" w:type="dxa"/>
            <w:vAlign w:val="bottom"/>
          </w:tcPr>
          <w:p w14:paraId="47F384DE" w14:textId="682A614F" w:rsidR="00AD056D" w:rsidRPr="00830F2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630" w:type="dxa"/>
          </w:tcPr>
          <w:p w14:paraId="5E78D57E" w14:textId="656A1D9D" w:rsidR="00AD056D" w:rsidRPr="00AD056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28</w:t>
            </w:r>
          </w:p>
        </w:tc>
        <w:tc>
          <w:tcPr>
            <w:tcW w:w="900" w:type="dxa"/>
          </w:tcPr>
          <w:p w14:paraId="1493A0A2" w14:textId="6451ED9C" w:rsidR="00AD056D" w:rsidRPr="00AD056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900" w:type="dxa"/>
          </w:tcPr>
          <w:p w14:paraId="2300AA52" w14:textId="5C7044C8" w:rsidR="00AD056D" w:rsidRPr="00AD056D" w:rsidRDefault="00AD056D" w:rsidP="00AD056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2</w:t>
            </w:r>
          </w:p>
        </w:tc>
      </w:tr>
      <w:tr w:rsidR="006756A8" w:rsidRPr="00830F2D" w14:paraId="22072284" w14:textId="6B92DD4F" w:rsidTr="00575637">
        <w:tc>
          <w:tcPr>
            <w:tcW w:w="1418" w:type="dxa"/>
            <w:vMerge w:val="restart"/>
          </w:tcPr>
          <w:p w14:paraId="18201E62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30F2D">
              <w:rPr>
                <w:rFonts w:ascii="Times New Roman" w:eastAsia="Calibri" w:hAnsi="Times New Roman" w:cs="Times New Roman"/>
                <w:lang w:val="en-US"/>
              </w:rPr>
              <w:t>Arm A, end of treatment</w:t>
            </w:r>
          </w:p>
        </w:tc>
        <w:tc>
          <w:tcPr>
            <w:tcW w:w="1134" w:type="dxa"/>
          </w:tcPr>
          <w:p w14:paraId="233A5B23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773" w:type="dxa"/>
            <w:vAlign w:val="bottom"/>
          </w:tcPr>
          <w:p w14:paraId="10C716C6" w14:textId="64DE61A6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78</w:t>
            </w:r>
          </w:p>
        </w:tc>
        <w:tc>
          <w:tcPr>
            <w:tcW w:w="900" w:type="dxa"/>
            <w:vAlign w:val="bottom"/>
          </w:tcPr>
          <w:p w14:paraId="40C1613A" w14:textId="093ACB44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900" w:type="dxa"/>
            <w:vAlign w:val="bottom"/>
          </w:tcPr>
          <w:p w14:paraId="55BBC9DB" w14:textId="6913B9B7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720" w:type="dxa"/>
            <w:vAlign w:val="bottom"/>
          </w:tcPr>
          <w:p w14:paraId="203BC3F5" w14:textId="74537C02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10</w:t>
            </w:r>
          </w:p>
        </w:tc>
        <w:tc>
          <w:tcPr>
            <w:tcW w:w="900" w:type="dxa"/>
            <w:vAlign w:val="bottom"/>
          </w:tcPr>
          <w:p w14:paraId="2FD948F9" w14:textId="5135FA8E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900" w:type="dxa"/>
            <w:vAlign w:val="bottom"/>
          </w:tcPr>
          <w:p w14:paraId="3DD1506C" w14:textId="2F2B5610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630" w:type="dxa"/>
          </w:tcPr>
          <w:p w14:paraId="7D560D9C" w14:textId="58381903" w:rsidR="006756A8" w:rsidRPr="00AD056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99</w:t>
            </w:r>
          </w:p>
        </w:tc>
        <w:tc>
          <w:tcPr>
            <w:tcW w:w="900" w:type="dxa"/>
          </w:tcPr>
          <w:p w14:paraId="7BB242E8" w14:textId="01899209" w:rsidR="006756A8" w:rsidRPr="00AD056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900" w:type="dxa"/>
            <w:vAlign w:val="bottom"/>
          </w:tcPr>
          <w:p w14:paraId="7C411183" w14:textId="0D2CB861" w:rsidR="006756A8" w:rsidRPr="00AD056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6756A8" w:rsidRPr="00830F2D" w14:paraId="45B895DC" w14:textId="6749CB7E" w:rsidTr="00575637">
        <w:tc>
          <w:tcPr>
            <w:tcW w:w="1418" w:type="dxa"/>
            <w:vMerge/>
          </w:tcPr>
          <w:p w14:paraId="06C3EF48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25BF6204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Nausea</w:t>
            </w:r>
            <w:proofErr w:type="spellEnd"/>
          </w:p>
        </w:tc>
        <w:tc>
          <w:tcPr>
            <w:tcW w:w="773" w:type="dxa"/>
            <w:vAlign w:val="bottom"/>
          </w:tcPr>
          <w:p w14:paraId="3A200A85" w14:textId="138C6E31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78</w:t>
            </w:r>
          </w:p>
        </w:tc>
        <w:tc>
          <w:tcPr>
            <w:tcW w:w="900" w:type="dxa"/>
            <w:vAlign w:val="bottom"/>
          </w:tcPr>
          <w:p w14:paraId="7A406CB3" w14:textId="0B5E6F31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900" w:type="dxa"/>
            <w:vAlign w:val="bottom"/>
          </w:tcPr>
          <w:p w14:paraId="14970DCF" w14:textId="34C886B6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Align w:val="bottom"/>
          </w:tcPr>
          <w:p w14:paraId="01F97E91" w14:textId="0584F5DD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11</w:t>
            </w:r>
          </w:p>
        </w:tc>
        <w:tc>
          <w:tcPr>
            <w:tcW w:w="900" w:type="dxa"/>
            <w:vAlign w:val="bottom"/>
          </w:tcPr>
          <w:p w14:paraId="5B793546" w14:textId="539FD94F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900" w:type="dxa"/>
            <w:vAlign w:val="bottom"/>
          </w:tcPr>
          <w:p w14:paraId="53FDABE7" w14:textId="5CE621F9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630" w:type="dxa"/>
          </w:tcPr>
          <w:p w14:paraId="021BE920" w14:textId="4500DB60" w:rsidR="006756A8" w:rsidRPr="00AD056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01</w:t>
            </w:r>
          </w:p>
        </w:tc>
        <w:tc>
          <w:tcPr>
            <w:tcW w:w="900" w:type="dxa"/>
          </w:tcPr>
          <w:p w14:paraId="0847838F" w14:textId="093F3E7F" w:rsidR="006756A8" w:rsidRPr="00AD056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900" w:type="dxa"/>
            <w:vAlign w:val="bottom"/>
          </w:tcPr>
          <w:p w14:paraId="15109930" w14:textId="07AA0E33" w:rsidR="006756A8" w:rsidRPr="00914364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6756A8" w:rsidRPr="00830F2D" w14:paraId="624B8BC5" w14:textId="38D175F1" w:rsidTr="00575637">
        <w:tc>
          <w:tcPr>
            <w:tcW w:w="1418" w:type="dxa"/>
            <w:vMerge/>
          </w:tcPr>
          <w:p w14:paraId="5559E3B3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74812E81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Vomiting</w:t>
            </w:r>
            <w:proofErr w:type="spellEnd"/>
          </w:p>
        </w:tc>
        <w:tc>
          <w:tcPr>
            <w:tcW w:w="773" w:type="dxa"/>
            <w:vAlign w:val="bottom"/>
          </w:tcPr>
          <w:p w14:paraId="1AE1FAF5" w14:textId="0959BB0A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77</w:t>
            </w:r>
          </w:p>
        </w:tc>
        <w:tc>
          <w:tcPr>
            <w:tcW w:w="900" w:type="dxa"/>
            <w:vAlign w:val="bottom"/>
          </w:tcPr>
          <w:p w14:paraId="6A6558A7" w14:textId="195836B8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900" w:type="dxa"/>
            <w:vAlign w:val="bottom"/>
          </w:tcPr>
          <w:p w14:paraId="4D06DBBA" w14:textId="33FE6CF8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720" w:type="dxa"/>
            <w:vAlign w:val="bottom"/>
          </w:tcPr>
          <w:p w14:paraId="1B285F57" w14:textId="4D39FC3E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11</w:t>
            </w:r>
          </w:p>
        </w:tc>
        <w:tc>
          <w:tcPr>
            <w:tcW w:w="900" w:type="dxa"/>
            <w:vAlign w:val="bottom"/>
          </w:tcPr>
          <w:p w14:paraId="76DE4E3D" w14:textId="7FA50F8A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900" w:type="dxa"/>
            <w:vAlign w:val="bottom"/>
          </w:tcPr>
          <w:p w14:paraId="496C7EDC" w14:textId="0879670D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630" w:type="dxa"/>
          </w:tcPr>
          <w:p w14:paraId="21887E64" w14:textId="3EAF3834" w:rsidR="006756A8" w:rsidRPr="00AD056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01</w:t>
            </w:r>
          </w:p>
        </w:tc>
        <w:tc>
          <w:tcPr>
            <w:tcW w:w="900" w:type="dxa"/>
          </w:tcPr>
          <w:p w14:paraId="10B625BB" w14:textId="73EB83DE" w:rsidR="006756A8" w:rsidRPr="00AD056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900" w:type="dxa"/>
            <w:vAlign w:val="bottom"/>
          </w:tcPr>
          <w:p w14:paraId="56A67E88" w14:textId="21EF6D68" w:rsidR="006756A8" w:rsidRPr="00914364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6756A8" w:rsidRPr="00830F2D" w14:paraId="6F082210" w14:textId="4C511B65" w:rsidTr="00575637">
        <w:tc>
          <w:tcPr>
            <w:tcW w:w="1418" w:type="dxa"/>
            <w:vMerge/>
          </w:tcPr>
          <w:p w14:paraId="073DFA35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6FB47D78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Mucositis</w:t>
            </w:r>
            <w:proofErr w:type="spellEnd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3" w:type="dxa"/>
            <w:vAlign w:val="bottom"/>
          </w:tcPr>
          <w:p w14:paraId="7A3E69F6" w14:textId="2EC858F9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78</w:t>
            </w:r>
          </w:p>
        </w:tc>
        <w:tc>
          <w:tcPr>
            <w:tcW w:w="900" w:type="dxa"/>
            <w:vAlign w:val="bottom"/>
          </w:tcPr>
          <w:p w14:paraId="47740EDC" w14:textId="7BB61FA3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900" w:type="dxa"/>
            <w:vAlign w:val="bottom"/>
          </w:tcPr>
          <w:p w14:paraId="4A6AD793" w14:textId="519AC41E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720" w:type="dxa"/>
            <w:vAlign w:val="bottom"/>
          </w:tcPr>
          <w:p w14:paraId="7FDD1171" w14:textId="226966A0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08</w:t>
            </w:r>
          </w:p>
        </w:tc>
        <w:tc>
          <w:tcPr>
            <w:tcW w:w="900" w:type="dxa"/>
            <w:vAlign w:val="bottom"/>
          </w:tcPr>
          <w:p w14:paraId="5EF32398" w14:textId="56EA057E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900" w:type="dxa"/>
            <w:vAlign w:val="bottom"/>
          </w:tcPr>
          <w:p w14:paraId="30A96EB0" w14:textId="204A3093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630" w:type="dxa"/>
          </w:tcPr>
          <w:p w14:paraId="2ECEAE38" w14:textId="59B67FA1" w:rsidR="006756A8" w:rsidRPr="00AD056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00</w:t>
            </w:r>
          </w:p>
        </w:tc>
        <w:tc>
          <w:tcPr>
            <w:tcW w:w="900" w:type="dxa"/>
          </w:tcPr>
          <w:p w14:paraId="38BD23CA" w14:textId="0C7F29B2" w:rsidR="006756A8" w:rsidRPr="00AD056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900" w:type="dxa"/>
            <w:vAlign w:val="bottom"/>
          </w:tcPr>
          <w:p w14:paraId="5E94D26C" w14:textId="2596E23D" w:rsidR="006756A8" w:rsidRPr="00AD056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07</w:t>
            </w:r>
          </w:p>
        </w:tc>
      </w:tr>
      <w:tr w:rsidR="006756A8" w:rsidRPr="00830F2D" w14:paraId="0A7FBCA9" w14:textId="0E59662F" w:rsidTr="00575637">
        <w:tc>
          <w:tcPr>
            <w:tcW w:w="1418" w:type="dxa"/>
            <w:vMerge/>
          </w:tcPr>
          <w:p w14:paraId="260FAEA2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42AB4934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Fatigue</w:t>
            </w:r>
            <w:proofErr w:type="spellEnd"/>
          </w:p>
        </w:tc>
        <w:tc>
          <w:tcPr>
            <w:tcW w:w="773" w:type="dxa"/>
            <w:vAlign w:val="bottom"/>
          </w:tcPr>
          <w:p w14:paraId="40242D40" w14:textId="2D4FC6C6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78</w:t>
            </w:r>
          </w:p>
        </w:tc>
        <w:tc>
          <w:tcPr>
            <w:tcW w:w="900" w:type="dxa"/>
            <w:vAlign w:val="bottom"/>
          </w:tcPr>
          <w:p w14:paraId="46E8D687" w14:textId="5B097FEE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900" w:type="dxa"/>
            <w:vAlign w:val="bottom"/>
          </w:tcPr>
          <w:p w14:paraId="6D7AD08F" w14:textId="682E881E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720" w:type="dxa"/>
            <w:vAlign w:val="bottom"/>
          </w:tcPr>
          <w:p w14:paraId="1B9FDDC9" w14:textId="3C4C3B53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08</w:t>
            </w:r>
          </w:p>
        </w:tc>
        <w:tc>
          <w:tcPr>
            <w:tcW w:w="900" w:type="dxa"/>
            <w:vAlign w:val="bottom"/>
          </w:tcPr>
          <w:p w14:paraId="5F0C27C8" w14:textId="33515364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900" w:type="dxa"/>
            <w:vAlign w:val="bottom"/>
          </w:tcPr>
          <w:p w14:paraId="705F1399" w14:textId="435B638F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630" w:type="dxa"/>
          </w:tcPr>
          <w:p w14:paraId="40F9F97A" w14:textId="7A7BE84B" w:rsidR="006756A8" w:rsidRPr="00AD056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97</w:t>
            </w:r>
          </w:p>
        </w:tc>
        <w:tc>
          <w:tcPr>
            <w:tcW w:w="900" w:type="dxa"/>
          </w:tcPr>
          <w:p w14:paraId="2CAE3A82" w14:textId="0C89FE34" w:rsidR="006756A8" w:rsidRPr="00AD056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900" w:type="dxa"/>
            <w:vAlign w:val="bottom"/>
          </w:tcPr>
          <w:p w14:paraId="16B1D099" w14:textId="135491BC" w:rsidR="006756A8" w:rsidRPr="00914364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0.001</w:t>
            </w:r>
          </w:p>
        </w:tc>
      </w:tr>
      <w:tr w:rsidR="006756A8" w:rsidRPr="00830F2D" w14:paraId="7E3061CF" w14:textId="3E9C47E9" w:rsidTr="00575637">
        <w:tc>
          <w:tcPr>
            <w:tcW w:w="1418" w:type="dxa"/>
            <w:vMerge/>
          </w:tcPr>
          <w:p w14:paraId="61755E68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6EB3B2C4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773" w:type="dxa"/>
            <w:vAlign w:val="bottom"/>
          </w:tcPr>
          <w:p w14:paraId="7EDDF41F" w14:textId="28D4685A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73</w:t>
            </w:r>
          </w:p>
        </w:tc>
        <w:tc>
          <w:tcPr>
            <w:tcW w:w="900" w:type="dxa"/>
            <w:vAlign w:val="bottom"/>
          </w:tcPr>
          <w:p w14:paraId="23EB5142" w14:textId="46FFE0DA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900" w:type="dxa"/>
            <w:vAlign w:val="bottom"/>
          </w:tcPr>
          <w:p w14:paraId="15991E88" w14:textId="5C28C95A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Align w:val="bottom"/>
          </w:tcPr>
          <w:p w14:paraId="2E34FACF" w14:textId="42E18111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11</w:t>
            </w:r>
          </w:p>
        </w:tc>
        <w:tc>
          <w:tcPr>
            <w:tcW w:w="900" w:type="dxa"/>
            <w:vAlign w:val="bottom"/>
          </w:tcPr>
          <w:p w14:paraId="4186A1E7" w14:textId="653EFFA1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900" w:type="dxa"/>
            <w:vAlign w:val="bottom"/>
          </w:tcPr>
          <w:p w14:paraId="64FDF86D" w14:textId="65CFC537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630" w:type="dxa"/>
          </w:tcPr>
          <w:p w14:paraId="6B0982C4" w14:textId="71E19BEA" w:rsidR="006756A8" w:rsidRPr="00AD056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97</w:t>
            </w:r>
          </w:p>
        </w:tc>
        <w:tc>
          <w:tcPr>
            <w:tcW w:w="900" w:type="dxa"/>
          </w:tcPr>
          <w:p w14:paraId="3E96A283" w14:textId="03720443" w:rsidR="006756A8" w:rsidRPr="00AD056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900" w:type="dxa"/>
            <w:vAlign w:val="bottom"/>
          </w:tcPr>
          <w:p w14:paraId="0C7F96AE" w14:textId="2A3BA813" w:rsidR="006756A8" w:rsidRPr="00914364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6756A8" w:rsidRPr="00830F2D" w14:paraId="7044378D" w14:textId="15C44D4E" w:rsidTr="00C12192">
        <w:tc>
          <w:tcPr>
            <w:tcW w:w="1418" w:type="dxa"/>
            <w:vMerge w:val="restart"/>
          </w:tcPr>
          <w:p w14:paraId="212537D7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30F2D">
              <w:rPr>
                <w:rFonts w:ascii="Times New Roman" w:eastAsia="Calibri" w:hAnsi="Times New Roman" w:cs="Times New Roman"/>
                <w:lang w:val="en-US"/>
              </w:rPr>
              <w:t>Arm B, end of treatment</w:t>
            </w:r>
          </w:p>
        </w:tc>
        <w:tc>
          <w:tcPr>
            <w:tcW w:w="1134" w:type="dxa"/>
          </w:tcPr>
          <w:p w14:paraId="2BDBED7A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773" w:type="dxa"/>
            <w:vAlign w:val="bottom"/>
          </w:tcPr>
          <w:p w14:paraId="2F3227E7" w14:textId="5AD635A3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41</w:t>
            </w:r>
          </w:p>
        </w:tc>
        <w:tc>
          <w:tcPr>
            <w:tcW w:w="900" w:type="dxa"/>
            <w:vAlign w:val="bottom"/>
          </w:tcPr>
          <w:p w14:paraId="3231A6CE" w14:textId="5876302C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900" w:type="dxa"/>
          </w:tcPr>
          <w:p w14:paraId="35D8F72A" w14:textId="19D7529A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Align w:val="bottom"/>
          </w:tcPr>
          <w:p w14:paraId="5F8EE74A" w14:textId="3D3A62ED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18</w:t>
            </w:r>
          </w:p>
        </w:tc>
        <w:tc>
          <w:tcPr>
            <w:tcW w:w="900" w:type="dxa"/>
            <w:vAlign w:val="bottom"/>
          </w:tcPr>
          <w:p w14:paraId="084BE458" w14:textId="1DC419AE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900" w:type="dxa"/>
            <w:vAlign w:val="bottom"/>
          </w:tcPr>
          <w:p w14:paraId="6283AB01" w14:textId="0466237C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630" w:type="dxa"/>
          </w:tcPr>
          <w:p w14:paraId="4CE18C6F" w14:textId="680DCECB" w:rsidR="006756A8" w:rsidRPr="006756A8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37</w:t>
            </w:r>
          </w:p>
        </w:tc>
        <w:tc>
          <w:tcPr>
            <w:tcW w:w="900" w:type="dxa"/>
          </w:tcPr>
          <w:p w14:paraId="7E75E0DD" w14:textId="69C4CED8" w:rsidR="006756A8" w:rsidRPr="006756A8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900" w:type="dxa"/>
          </w:tcPr>
          <w:p w14:paraId="26D676BD" w14:textId="7F0540DD" w:rsidR="006756A8" w:rsidRPr="00914364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6756A8" w:rsidRPr="00830F2D" w14:paraId="153EB480" w14:textId="0C95FC7E" w:rsidTr="00C12192">
        <w:tc>
          <w:tcPr>
            <w:tcW w:w="1418" w:type="dxa"/>
            <w:vMerge/>
          </w:tcPr>
          <w:p w14:paraId="04141589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118ADF3F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Nausea</w:t>
            </w:r>
            <w:proofErr w:type="spellEnd"/>
          </w:p>
        </w:tc>
        <w:tc>
          <w:tcPr>
            <w:tcW w:w="773" w:type="dxa"/>
            <w:vAlign w:val="bottom"/>
          </w:tcPr>
          <w:p w14:paraId="17A32963" w14:textId="3918B23E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42</w:t>
            </w:r>
          </w:p>
        </w:tc>
        <w:tc>
          <w:tcPr>
            <w:tcW w:w="900" w:type="dxa"/>
            <w:vAlign w:val="bottom"/>
          </w:tcPr>
          <w:p w14:paraId="697788F7" w14:textId="0B70E42C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900" w:type="dxa"/>
          </w:tcPr>
          <w:p w14:paraId="29CE48F1" w14:textId="7488AFB0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Align w:val="bottom"/>
          </w:tcPr>
          <w:p w14:paraId="69D11DE4" w14:textId="0AE80054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19</w:t>
            </w:r>
          </w:p>
        </w:tc>
        <w:tc>
          <w:tcPr>
            <w:tcW w:w="900" w:type="dxa"/>
            <w:vAlign w:val="bottom"/>
          </w:tcPr>
          <w:p w14:paraId="16749397" w14:textId="44DC15A2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900" w:type="dxa"/>
            <w:vAlign w:val="bottom"/>
          </w:tcPr>
          <w:p w14:paraId="114EC094" w14:textId="33F9D74C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&lt;0.001</w:t>
            </w:r>
          </w:p>
        </w:tc>
        <w:tc>
          <w:tcPr>
            <w:tcW w:w="630" w:type="dxa"/>
          </w:tcPr>
          <w:p w14:paraId="29BB3F68" w14:textId="222745FC" w:rsidR="006756A8" w:rsidRPr="006756A8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37</w:t>
            </w:r>
          </w:p>
        </w:tc>
        <w:tc>
          <w:tcPr>
            <w:tcW w:w="900" w:type="dxa"/>
          </w:tcPr>
          <w:p w14:paraId="4507AA29" w14:textId="5C605E55" w:rsidR="006756A8" w:rsidRPr="006756A8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900" w:type="dxa"/>
          </w:tcPr>
          <w:p w14:paraId="71041A5A" w14:textId="07965175" w:rsidR="006756A8" w:rsidRPr="00914364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6756A8" w:rsidRPr="00830F2D" w14:paraId="2FA8690A" w14:textId="4573F1D2" w:rsidTr="00C12192">
        <w:tc>
          <w:tcPr>
            <w:tcW w:w="1418" w:type="dxa"/>
            <w:vMerge/>
          </w:tcPr>
          <w:p w14:paraId="219F57F6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78FE3A73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Vomiting</w:t>
            </w:r>
            <w:proofErr w:type="spellEnd"/>
          </w:p>
        </w:tc>
        <w:tc>
          <w:tcPr>
            <w:tcW w:w="773" w:type="dxa"/>
            <w:vAlign w:val="bottom"/>
          </w:tcPr>
          <w:p w14:paraId="4C1555EC" w14:textId="0422344C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42</w:t>
            </w:r>
          </w:p>
        </w:tc>
        <w:tc>
          <w:tcPr>
            <w:tcW w:w="900" w:type="dxa"/>
            <w:vAlign w:val="bottom"/>
          </w:tcPr>
          <w:p w14:paraId="698E1A38" w14:textId="6CEF21DA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900" w:type="dxa"/>
          </w:tcPr>
          <w:p w14:paraId="0B90CE3C" w14:textId="3AC8F9A9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Align w:val="bottom"/>
          </w:tcPr>
          <w:p w14:paraId="4D4478E3" w14:textId="05350887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19</w:t>
            </w:r>
          </w:p>
        </w:tc>
        <w:tc>
          <w:tcPr>
            <w:tcW w:w="900" w:type="dxa"/>
            <w:vAlign w:val="bottom"/>
          </w:tcPr>
          <w:p w14:paraId="56DE72EE" w14:textId="555F0849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900" w:type="dxa"/>
            <w:vAlign w:val="bottom"/>
          </w:tcPr>
          <w:p w14:paraId="2EEC05D4" w14:textId="12C542DF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630" w:type="dxa"/>
          </w:tcPr>
          <w:p w14:paraId="2DB163FF" w14:textId="032224C2" w:rsidR="006756A8" w:rsidRPr="006756A8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38</w:t>
            </w:r>
          </w:p>
        </w:tc>
        <w:tc>
          <w:tcPr>
            <w:tcW w:w="900" w:type="dxa"/>
          </w:tcPr>
          <w:p w14:paraId="71D9FA08" w14:textId="1584C327" w:rsidR="006756A8" w:rsidRPr="006756A8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900" w:type="dxa"/>
          </w:tcPr>
          <w:p w14:paraId="0C10DA56" w14:textId="2CBFA097" w:rsidR="006756A8" w:rsidRPr="00914364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6756A8" w:rsidRPr="00830F2D" w14:paraId="2277CBA8" w14:textId="7D94CEEF" w:rsidTr="00D3375F">
        <w:tc>
          <w:tcPr>
            <w:tcW w:w="1418" w:type="dxa"/>
            <w:vMerge/>
          </w:tcPr>
          <w:p w14:paraId="6AD261FF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24066AC6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Mucositis</w:t>
            </w:r>
            <w:proofErr w:type="spellEnd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3" w:type="dxa"/>
            <w:vAlign w:val="bottom"/>
          </w:tcPr>
          <w:p w14:paraId="253B0094" w14:textId="0BF0F28F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39</w:t>
            </w:r>
          </w:p>
        </w:tc>
        <w:tc>
          <w:tcPr>
            <w:tcW w:w="900" w:type="dxa"/>
            <w:vAlign w:val="bottom"/>
          </w:tcPr>
          <w:p w14:paraId="6391EEA7" w14:textId="2AF58C29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900" w:type="dxa"/>
          </w:tcPr>
          <w:p w14:paraId="707D620B" w14:textId="7C9F7A17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0.001</w:t>
            </w:r>
          </w:p>
        </w:tc>
        <w:tc>
          <w:tcPr>
            <w:tcW w:w="720" w:type="dxa"/>
            <w:vAlign w:val="bottom"/>
          </w:tcPr>
          <w:p w14:paraId="152736FC" w14:textId="4E4430F5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17</w:t>
            </w:r>
          </w:p>
        </w:tc>
        <w:tc>
          <w:tcPr>
            <w:tcW w:w="900" w:type="dxa"/>
            <w:vAlign w:val="bottom"/>
          </w:tcPr>
          <w:p w14:paraId="1C75261C" w14:textId="7F3BE1E2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900" w:type="dxa"/>
            <w:vAlign w:val="bottom"/>
          </w:tcPr>
          <w:p w14:paraId="5543BB5D" w14:textId="257F88CA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630" w:type="dxa"/>
          </w:tcPr>
          <w:p w14:paraId="44CE4077" w14:textId="13DE55C7" w:rsidR="006756A8" w:rsidRPr="006756A8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32</w:t>
            </w:r>
          </w:p>
        </w:tc>
        <w:tc>
          <w:tcPr>
            <w:tcW w:w="900" w:type="dxa"/>
          </w:tcPr>
          <w:p w14:paraId="5E7AE345" w14:textId="573E45EA" w:rsidR="006756A8" w:rsidRPr="006756A8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900" w:type="dxa"/>
          </w:tcPr>
          <w:p w14:paraId="50D3A1C8" w14:textId="0C0474E0" w:rsidR="006756A8" w:rsidRPr="006756A8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57</w:t>
            </w:r>
          </w:p>
        </w:tc>
      </w:tr>
      <w:tr w:rsidR="006756A8" w:rsidRPr="00830F2D" w14:paraId="39C83313" w14:textId="61F25257" w:rsidTr="00D3375F">
        <w:tc>
          <w:tcPr>
            <w:tcW w:w="1418" w:type="dxa"/>
            <w:vMerge/>
          </w:tcPr>
          <w:p w14:paraId="68CCC2F2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125FB2BB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Fatigue</w:t>
            </w:r>
            <w:proofErr w:type="spellEnd"/>
          </w:p>
        </w:tc>
        <w:tc>
          <w:tcPr>
            <w:tcW w:w="773" w:type="dxa"/>
            <w:vAlign w:val="bottom"/>
          </w:tcPr>
          <w:p w14:paraId="7C586A39" w14:textId="14DA25B9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42</w:t>
            </w:r>
          </w:p>
        </w:tc>
        <w:tc>
          <w:tcPr>
            <w:tcW w:w="900" w:type="dxa"/>
            <w:vAlign w:val="bottom"/>
          </w:tcPr>
          <w:p w14:paraId="66F0190C" w14:textId="24156518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900" w:type="dxa"/>
          </w:tcPr>
          <w:p w14:paraId="23FDC371" w14:textId="4C8566AA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Align w:val="bottom"/>
          </w:tcPr>
          <w:p w14:paraId="593F96F9" w14:textId="6343A767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17</w:t>
            </w:r>
          </w:p>
        </w:tc>
        <w:tc>
          <w:tcPr>
            <w:tcW w:w="900" w:type="dxa"/>
            <w:vAlign w:val="bottom"/>
          </w:tcPr>
          <w:p w14:paraId="778FAEE3" w14:textId="39437B84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900" w:type="dxa"/>
            <w:vAlign w:val="bottom"/>
          </w:tcPr>
          <w:p w14:paraId="5E3531E6" w14:textId="11F98C2F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630" w:type="dxa"/>
          </w:tcPr>
          <w:p w14:paraId="0FAFA815" w14:textId="367C5030" w:rsidR="006756A8" w:rsidRPr="006756A8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30</w:t>
            </w:r>
          </w:p>
        </w:tc>
        <w:tc>
          <w:tcPr>
            <w:tcW w:w="900" w:type="dxa"/>
          </w:tcPr>
          <w:p w14:paraId="2BFCBC5B" w14:textId="0F415120" w:rsidR="006756A8" w:rsidRPr="006756A8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900" w:type="dxa"/>
          </w:tcPr>
          <w:p w14:paraId="284DC7E5" w14:textId="730F71F1" w:rsidR="006756A8" w:rsidRPr="006756A8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3</w:t>
            </w:r>
          </w:p>
        </w:tc>
      </w:tr>
      <w:tr w:rsidR="006756A8" w:rsidRPr="00830F2D" w14:paraId="7D89379C" w14:textId="4AFA726F" w:rsidTr="00D3375F">
        <w:tc>
          <w:tcPr>
            <w:tcW w:w="1418" w:type="dxa"/>
            <w:vMerge/>
          </w:tcPr>
          <w:p w14:paraId="505C36AB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7CAA24FF" w14:textId="77777777" w:rsidR="006756A8" w:rsidRPr="00830F2D" w:rsidRDefault="006756A8" w:rsidP="006756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0F2D">
              <w:rPr>
                <w:rFonts w:ascii="Times New Roman" w:eastAsia="Calibri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773" w:type="dxa"/>
            <w:vAlign w:val="bottom"/>
          </w:tcPr>
          <w:p w14:paraId="265A338A" w14:textId="09174F57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36</w:t>
            </w:r>
          </w:p>
        </w:tc>
        <w:tc>
          <w:tcPr>
            <w:tcW w:w="900" w:type="dxa"/>
            <w:vAlign w:val="bottom"/>
          </w:tcPr>
          <w:p w14:paraId="6D77F3FF" w14:textId="331EF0A3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900" w:type="dxa"/>
          </w:tcPr>
          <w:p w14:paraId="2DD866B0" w14:textId="34C07049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Align w:val="bottom"/>
          </w:tcPr>
          <w:p w14:paraId="61E83AE3" w14:textId="00133769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17</w:t>
            </w:r>
          </w:p>
        </w:tc>
        <w:tc>
          <w:tcPr>
            <w:tcW w:w="900" w:type="dxa"/>
            <w:vAlign w:val="bottom"/>
          </w:tcPr>
          <w:p w14:paraId="25280536" w14:textId="50749D6B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900" w:type="dxa"/>
            <w:vAlign w:val="bottom"/>
          </w:tcPr>
          <w:p w14:paraId="0B5CADEE" w14:textId="1F4957DD" w:rsidR="006756A8" w:rsidRPr="00830F2D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630" w:type="dxa"/>
          </w:tcPr>
          <w:p w14:paraId="24659EAD" w14:textId="3EB7A817" w:rsidR="006756A8" w:rsidRPr="006756A8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34</w:t>
            </w:r>
          </w:p>
        </w:tc>
        <w:tc>
          <w:tcPr>
            <w:tcW w:w="900" w:type="dxa"/>
          </w:tcPr>
          <w:p w14:paraId="44136C84" w14:textId="2C79320E" w:rsidR="006756A8" w:rsidRPr="006756A8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900" w:type="dxa"/>
          </w:tcPr>
          <w:p w14:paraId="0504E8CA" w14:textId="41FA4A4B" w:rsidR="006756A8" w:rsidRPr="00914364" w:rsidRDefault="006756A8" w:rsidP="006756A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14364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</w:tbl>
    <w:p w14:paraId="45D3FDD8" w14:textId="77777777" w:rsidR="00830F2D" w:rsidRDefault="00830F2D" w:rsidP="004F1B1D"/>
    <w:sectPr w:rsidR="00830F2D" w:rsidSect="009156B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6B9"/>
    <w:rsid w:val="00057477"/>
    <w:rsid w:val="000A27B4"/>
    <w:rsid w:val="00114CED"/>
    <w:rsid w:val="0019789A"/>
    <w:rsid w:val="00234852"/>
    <w:rsid w:val="004F1B1D"/>
    <w:rsid w:val="006756A8"/>
    <w:rsid w:val="00743BD0"/>
    <w:rsid w:val="007E6AE3"/>
    <w:rsid w:val="00827038"/>
    <w:rsid w:val="00830F2D"/>
    <w:rsid w:val="00851E84"/>
    <w:rsid w:val="008C0C7C"/>
    <w:rsid w:val="00914364"/>
    <w:rsid w:val="009156B9"/>
    <w:rsid w:val="009B2BB3"/>
    <w:rsid w:val="00A97578"/>
    <w:rsid w:val="00AD056D"/>
    <w:rsid w:val="00E33AF8"/>
    <w:rsid w:val="00EC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FE04A"/>
  <w15:chartTrackingRefBased/>
  <w15:docId w15:val="{B082EFED-BAA7-402A-93A9-36D8B1DF6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5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6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6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6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6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5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6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5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6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5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5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156B9"/>
    <w:pPr>
      <w:spacing w:after="0" w:line="240" w:lineRule="auto"/>
    </w:pPr>
    <w:rPr>
      <w:kern w:val="0"/>
      <w:sz w:val="22"/>
      <w:szCs w:val="22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3B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29B84D-30A1-453C-A0C1-452E47199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659</Words>
  <Characters>3138</Characters>
  <Application>Microsoft Office Word</Application>
  <DocSecurity>0</DocSecurity>
  <Lines>627</Lines>
  <Paragraphs>5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Filis</dc:creator>
  <cp:keywords/>
  <dc:description/>
  <cp:lastModifiedBy>Panagiotis Filis</cp:lastModifiedBy>
  <cp:revision>9</cp:revision>
  <dcterms:created xsi:type="dcterms:W3CDTF">2026-01-20T10:04:00Z</dcterms:created>
  <dcterms:modified xsi:type="dcterms:W3CDTF">2026-03-18T10:40:00Z</dcterms:modified>
</cp:coreProperties>
</file>